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22ED" w:rsidRPr="00485299" w:rsidRDefault="00DF2794" w:rsidP="00485299">
      <w:pPr>
        <w:widowControl/>
        <w:spacing w:before="100" w:beforeAutospacing="1" w:after="100" w:afterAutospacing="1"/>
        <w:jc w:val="center"/>
        <w:outlineLvl w:val="0"/>
        <w:rPr>
          <w:rFonts w:ascii="Times New Roman" w:eastAsia="宋体" w:hAnsi="Times New Roman" w:cs="Times New Roman"/>
          <w:bCs/>
          <w:kern w:val="36"/>
          <w:sz w:val="32"/>
          <w:szCs w:val="32"/>
        </w:rPr>
      </w:pPr>
      <w:r w:rsidRPr="00485299">
        <w:rPr>
          <w:rFonts w:ascii="Times New Roman" w:eastAsia="宋体" w:hAnsi="Times New Roman" w:cs="Times New Roman"/>
          <w:bCs/>
          <w:kern w:val="36"/>
          <w:sz w:val="32"/>
          <w:szCs w:val="32"/>
        </w:rPr>
        <w:t>Additional file</w:t>
      </w:r>
      <w:r w:rsidR="002922ED" w:rsidRPr="00485299">
        <w:rPr>
          <w:rFonts w:ascii="Times New Roman" w:eastAsia="宋体" w:hAnsi="Times New Roman" w:cs="Times New Roman"/>
          <w:bCs/>
          <w:kern w:val="36"/>
          <w:sz w:val="32"/>
          <w:szCs w:val="32"/>
        </w:rPr>
        <w:t xml:space="preserve"> </w:t>
      </w:r>
      <w:del w:id="0" w:author="Alohomora" w:date="2019-06-19T13:31:00Z">
        <w:r w:rsidR="002922ED" w:rsidRPr="00485299" w:rsidDel="00062382">
          <w:rPr>
            <w:rFonts w:ascii="Times New Roman" w:eastAsia="宋体" w:hAnsi="Times New Roman" w:cs="Times New Roman" w:hint="eastAsia"/>
            <w:bCs/>
            <w:kern w:val="36"/>
            <w:sz w:val="32"/>
            <w:szCs w:val="32"/>
          </w:rPr>
          <w:delText>2</w:delText>
        </w:r>
      </w:del>
      <w:ins w:id="1" w:author="Alohomora" w:date="2019-06-19T13:31:00Z">
        <w:r w:rsidR="00062382">
          <w:rPr>
            <w:rFonts w:ascii="Times New Roman" w:eastAsia="宋体" w:hAnsi="Times New Roman" w:cs="Times New Roman" w:hint="eastAsia"/>
            <w:bCs/>
            <w:kern w:val="36"/>
            <w:sz w:val="32"/>
            <w:szCs w:val="32"/>
          </w:rPr>
          <w:t>3</w:t>
        </w:r>
      </w:ins>
    </w:p>
    <w:p w:rsidR="00DF2794" w:rsidRPr="00DF2794" w:rsidRDefault="00DF2794" w:rsidP="00DF2794">
      <w:pPr>
        <w:widowControl/>
        <w:spacing w:before="100" w:beforeAutospacing="1" w:after="100" w:afterAutospacing="1"/>
        <w:outlineLvl w:val="0"/>
        <w:rPr>
          <w:rFonts w:ascii="Times New Roman" w:eastAsia="宋体" w:hAnsi="Times New Roman" w:cs="Times New Roman"/>
          <w:bCs/>
          <w:kern w:val="36"/>
          <w:sz w:val="28"/>
          <w:szCs w:val="28"/>
        </w:rPr>
      </w:pPr>
      <w:r w:rsidRPr="00DF2794">
        <w:rPr>
          <w:rFonts w:ascii="Times New Roman" w:hAnsi="Times New Roman" w:cs="Times New Roman"/>
          <w:sz w:val="28"/>
          <w:szCs w:val="28"/>
        </w:rPr>
        <w:t>The genomic location and splicing pattern of hsa_circ_0058124 (864 bp)</w:t>
      </w:r>
    </w:p>
    <w:p w:rsidR="00C92908" w:rsidRPr="00DF2794" w:rsidRDefault="00585C42" w:rsidP="00585C42">
      <w:pPr>
        <w:widowControl/>
        <w:spacing w:before="100" w:beforeAutospacing="1" w:after="100" w:afterAutospacing="1"/>
        <w:jc w:val="left"/>
        <w:outlineLvl w:val="0"/>
        <w:rPr>
          <w:rFonts w:ascii="宋体" w:eastAsia="宋体" w:hAnsi="宋体" w:cs="宋体"/>
          <w:b/>
          <w:bCs/>
          <w:kern w:val="36"/>
          <w:sz w:val="28"/>
          <w:szCs w:val="28"/>
        </w:rPr>
      </w:pPr>
      <w:r w:rsidRPr="00DF2794">
        <w:rPr>
          <w:rFonts w:ascii="宋体" w:eastAsia="宋体" w:hAnsi="宋体" w:cs="宋体"/>
          <w:b/>
          <w:bCs/>
          <w:kern w:val="36"/>
          <w:sz w:val="28"/>
          <w:szCs w:val="28"/>
        </w:rPr>
        <w:t>Homo sapiens</w:t>
      </w:r>
      <w:r w:rsidRPr="00DF2794">
        <w:rPr>
          <w:rFonts w:ascii="宋体" w:eastAsia="宋体" w:hAnsi="宋体" w:cs="宋体" w:hint="eastAsia"/>
          <w:b/>
          <w:bCs/>
          <w:kern w:val="36"/>
          <w:sz w:val="28"/>
          <w:szCs w:val="28"/>
        </w:rPr>
        <w:t>_</w:t>
      </w:r>
      <w:r w:rsidR="00E0577C" w:rsidRPr="00DF2794">
        <w:rPr>
          <w:rFonts w:ascii="宋体" w:eastAsia="宋体" w:hAnsi="宋体" w:cs="宋体"/>
          <w:b/>
          <w:bCs/>
          <w:kern w:val="36"/>
          <w:sz w:val="28"/>
          <w:szCs w:val="28"/>
        </w:rPr>
        <w:t>FN1_GENOMIC</w:t>
      </w:r>
    </w:p>
    <w:p w:rsidR="00C92908" w:rsidRPr="00585C42" w:rsidRDefault="00585C42" w:rsidP="00585C42">
      <w:pPr>
        <w:pStyle w:val="HTML"/>
        <w:shd w:val="clear" w:color="auto" w:fill="FFFFFF"/>
        <w:rPr>
          <w:rFonts w:cs="Courier New"/>
          <w:color w:val="000000"/>
          <w:sz w:val="21"/>
          <w:szCs w:val="21"/>
        </w:rPr>
      </w:pPr>
      <w:r w:rsidRPr="00585C42">
        <w:rPr>
          <w:rFonts w:cs="Courier New"/>
          <w:color w:val="000000"/>
          <w:sz w:val="21"/>
          <w:szCs w:val="21"/>
        </w:rPr>
        <w:t>&gt;NC_000002.12 Homo sapiens chromosome 2, GRCh38.p12 Primary Assembly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ORIGIN      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bookmarkStart w:id="2" w:name="sequence_NC_000002.12"/>
      <w:bookmarkEnd w:id="2"/>
      <w:r w:rsidRPr="00C92908">
        <w:rPr>
          <w:rFonts w:ascii="宋体" w:eastAsia="宋体" w:hAnsi="宋体" w:cs="宋体"/>
          <w:kern w:val="0"/>
          <w:szCs w:val="21"/>
        </w:rPr>
        <w:t xml:space="preserve">        1 cggggacagc ccggcgggtc tctcctcccc cgcgccccgg gcctccagag gggcggg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 61 ggaccgtccc atataagccc cggctcccgg cgctcggacg cccgcgccgg ctgtgct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121 cagggggagg agagggaacc ccaggcgcga gcgggaagag gggacctgca gccacaa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181 ctctggtcct ctgcatccct tctgtccctc cacccgtccc cttccccacc ctctggc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241 caccttcttg gaggcgacaa cccccgggag gcattagaag ggatttttcc cgcaggt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301 gaagggaagc aaacttggtg gcaacttgcc tcccggtgcg ggcgtctctc ccccacc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361 tcaacatgct taggggtccg gggcccgggc tgctgctgct ggccgtccag tgcctgg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421 cagcggtgcc ctccacggga gcctcgaaga gcaagaggca ggctcagcaa atggttc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481 cccagtcccc ggtggctgtc agtcaaagca agcgtgagta ctgaccgcgg gctgaaa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541 gctgcctcag ggatgggacc ctaaagccga ccaaagttgg ggctgaagtt ttgtgcgc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601 gcgtgtgtgc gagtgtgtgc gcgctttact gagagaaacc agctgtgcac acaaaag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661 cgagttttga gcacgctggt tctgagggcc tgggatgata agaccgtgca ttggagga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721 aggactctgc gactttcccg tgttctaata aattctgcac gttcagattg tccttct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781 aattaaccaa aacttgcctt taaagagaaa aatgatgcat gtctataaat tttccgt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841 ggattagtgt ggtccttact gctacttatt tccttctgtt aaataattgg tcaaat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901 tcaacatggg ggtggaaagg gggtattgaa atagctgtct tgtttctaac taacttg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 961 gagatgtaat tggttcagac ctctttaggg ccgctcagga tacttcacca agaacag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021 ttggaattct ttccgttttt caaagacaca ccctcctttt gctttgagaa agctgc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081 agttgtcctt tttgactatt actccaaaag aatatttaag ttccttgcat gtttt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141 tgtgacttca attgtctgcc ttccaaaatg tttccaactt ttttatgtag acccctg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201 agatggaaat gacatcattg tatataactt ttagcaaagt taaaaggaaa aaaatatg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261 cgtcaatatt cacatgaaga aaattccata attttgggaa aaggagaaat gcaaatg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321 cgttttcctt caattatttg cagccggttg ttatgacaat ggaaaacact atcaga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381 tcaacagtgg gagcggacct acctaggcaa tgcgttggtt tgtacttgtt atggagg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441 ccgaggtttt aactgcgaga gtaaacctga aggtaagtga caacaagccc catagtt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501 atcttttaat acatgaagtg gtaattgtta aactttgcat tagtaagtaa aaataca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561 accatttttc taatagaatt acctgtcatt tcctcttaag tttaaaaact gcttat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621 gcttttcaca tgcttttacc tttaaaacaa agaaacgaat ctttcccaaa ttagttc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681 gagtcttctt tttgctttac tctcccaaag tttttgatga gaaaaatgaa agatttt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741 tgtcctccga caaaaaaaat tgcttataaa attttaattt attagaaagc agtctc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801 cttaaactgt tagtttatga gccagaaaac actttgggga cttacatcgt aaaatg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861 gtcagcggca gttaacacaa aaccattagc cacttcaaag ttctcattcc tttagg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921 atgatatttt tctcataaat tatagcaact ctgtcagaga agcactgatc agggga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1981 ggaaatcata ggattaacaa ctgtcaaggc cttgtgggag gtggggatct tcgaatt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 2041 tgtttgtttt tgttttgttt tgtttttgag acagagtctt gctctgtcac caggctg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101 tgcagtagca ctatctcagc tcactgcaac ctctgcctcc agggttcaag caattct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161 gcctcagcct cctgagtagc tgggactaca ggcacatgcc accacaccca gctaat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221 atatttttag tagagacggg gtttcaccgt attggtcagg gtggtctcga attcctg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281 tcaggtgatc cacccgcctc agcctcccaa agtgctggga ttacaggcgt gagccac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341 gcccggccaa tcgtttgctt tttatgtgaa ccttgctttg actttctgag tcagaga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401 gaatgtgaaa cccttcacaa atctagctct gtcataagtt agtactttat atggcc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461 cctaagagcc tgagattttt ctacaatatg aataatttac agaaaatttg acaatat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521 aaggtcaaaa accatggcct tattagagct taggataaaa atctgtatct ctcactt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581 tttattcttt gaggtgtacc atgttacttg tggaatagag aagtgggttt tccttta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641 gggattagtg aactagaaaa gcttgtacct aagtgaggct cacatggact ttcctt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701 cctcagctga agagacttgc tttgacaagt acactgggaa cacttaccga gtgggtg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761 cttatgagcg tcctaaagac tccatgatct gggactgtac ctgcatcggg gctgggc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821 ggagaataag ctgtaccatc gcaagtaagg aagagattgt gtaaaatgat gccaaaa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881 caaatatgaa tttctctgtt accatcactg tcattttctg ttatccatga ctggata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2941 cgaactttga ggtttgcccc tggtgaccag gtactcttaa gtggtcaccc aactgg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001 tgtgtttctt aaagacgggt atgagcacag atggaatcag tgtttgatgt gtgtgcg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061 atgagtgtgt gtgcatttat gagtgtgtgt gtttctgtac atagtagaac caagag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121 cttgggttcc atttcagtaa gacatgctta ggggagttgc ccattttaaa tcacctg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181 atcttcaagc tagacaaatc atgagacttt tctgcagtga ctgggaaggt gttcatg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241 agtgaaccag ccatgtgttg tctggtcttc atgtttgcaa tgcagagacc tcttgc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301 cacagaaaca gtctggtttc ttggtgacca gtaggttata cccaggaagc agatgtc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361 attcctaggg ataatacaaa attattaacc caatagagtt tgctaaggaa ctttggg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421 cgggctgatt ctcaactcta gtttagctaa ggcactcttt ccagtatgat tcactgg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481 accaatagat tctattaaga tagtatttaa gttttttaat ccattcttta aatataa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541 gtcttaaaga cttctattca aaagaacaag tcccgtgtga ataggcccaa tcaact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601 ccatatttca tgttagggtt tatccaagtt cacaggcaaa tcgcaagagg caagggt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661 tagtgtttac aatctagttc agcatttgaa tgtgccattg ggcttaacaa cttagaa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721 taccaggatt tccacacttt atatgcatat gtctgtttgc tttccaccaa aatgac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781 ctatcctagg gtaaaataca ggctctccat gctcccaaaa gctggagtgc tgtgcct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841 gtggcctttt cactgaatta gtctcagtct tagcctgctg tgtatgagtg aagacca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901 ctcccagcct ttcttttctg cttaggaccc aatttcctgt gatctctctg ggaaag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3961 attcatgacc tcttccttgc catccagatt tctctgtggt tttccattgt gttctaa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021 agacacttaa ctgaattgac tccaagtgac cagacctgtt aacgtttccc ctgtct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081 tgggaaagct gttgtctgtg tctctacttt agccaaccta agtacctacc atgggtg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141 tatgagacca aaaaaaaaaa tctgttctgc cctctcctaa cattttcgtt gtatctt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201 cagaccgctg ccatgaaggg ggtcagtcct acaagattgg tgacacctgg aggagac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261 atgagactgg tggttacatg ttagagtgtg tgtgtcttgg taatggaaaa ggagaa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321 cctgcaagcc cataggtgtg tgagtcttag ggctgagcaa gagctgggat gcttag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381 aatgtggggt tggaccagaa tcacatctac ataggtcata gacctgaatt ccagtg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441 ccaataaaga aatgggaatt ttgtttgaaa taatgaatta ttatataatc catagtc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501 ttacaggagt tagatcaaaa agtactgact acacatagaa gtcttaactt tgcttc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561 gcataaggta gaattgaaag atttagaatg gagtcatttc ttttacctaa tagctga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621 cagattcctc cttcgtcaag atataattta tttaaaagaa aaaaaaatga cactttg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 4681 acatttctat atggaatgtc ctggaccgaa acatgaaata gtgtgtgctt gtcacac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741 gctcatttct tttcaaatta aaagttgttg agcttctttg gatctcaatc ctcagtt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801 ttttgtaagt acaagcctga aagtttctgg ctataaattt tactctgttt acttgtc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861 taatttagag gtttttgtct tgttttgtat tgttttgctt tccaatattt aaaaata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921 ttctttgtca ttgtatttag gccactcaaa attcataatt ggtcatttat aattaag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4981 ggaattttgc atatgtagtc tcccacagac tagatacata catagatcct tgctac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041 aatgctgctg ggaagtttgg ggctcgctga aaatatgtag tccatgtact tattagg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101 atggaatttc tgcctgccaa ctcagcttga gctttctttt gccttggcta cttactg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161 gcttagatgc tgggtgtgtc attctttctg aacagagtgc cacttaaaaa aaatgtg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221 gaatttttgc ttacacacta cactttaaat tacagggagc ttgcacaatt caaaata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281 tttttttcct gtttttcttc caaatttccc tacagctgag aagtgttttg atcatgc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341 tgggacttcc tatgtggtcg gagaaacgtg ggagaagccc taccaaggct ggatgat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401 agattgtact tgcctgggag aaggcagcgg acgcatcact tgcacttcta gaagtat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461 ttacatcttt atgttaaaga ttaagccagg tattgttttc tggattccta gagagaa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521 taatactatg ttactcagaa cacatccagt atatcagcat gctttggtaa cttctgg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581 tcaagaaaac tttcataacc aacttattcc gcatcttcag agaagactac ataaat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641 aaacatatca ctttgataag gttcaatctc agctcactgc cactgacata gagttga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701 aaaggtttag gtttccttct atgtttgaaa tttaaatagg gcacattcac aggctaa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761 gataaaatta aaaagaattt atcccataaa ttaaaatgat ttatctactc tggagtt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821 gatagtgtct ctgacctaac gcatttgatt agtgctgtaa agaagctggc ctctggt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881 tttactgctc cttctaagat tgtcttgggg tcttaattgt tgcctttggg tttgaag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5941 ccttttttga tattgtaaac taataacagc tagagagttt gttgaagtaa aacagcc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001 aactactggt gttgtaaata agtttaaaat caaatccaaa taatttgaac ctgttt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061 tatctagctg aacccattta actaccttta acatagccat catccaaatt caaatt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121 gctaacaaaa ataggtctct catgaaaagt ggtaaccatt ttgaccaaag ctttccc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181 aacttgctgg tttattagat attttgcatt taaaatgtta ctgtgatcat cagactt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241 agatctttgt ggcaatattt tagcttaaga caaattagat gtctgattca aacctta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301 gttatttaga actctttaaa tagcaagttg ggaaaagttt ctcaaagaga agtcatt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361 tccagaaaat tttataagga cttactttgt tcaaggtatt ataggggtgc agatat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421 tgaacattag cccagccttc aaagagtact tagggggtca gggagatgag aaagtct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481 acatatttat catctgcaaa acacagtatt aaagatttca acagaaatac tgaaagt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541 gctatggagg ttcaggggat gataatactt ttcgctgggg atttgggaaa aagctct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601 cagtaattat accttcatgc aaacttctat tcttgtggta gatggatgtg ggtgtg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661 tgtttgaacc tacatcaact attaattttt tttctctaac ccaggagttg caacaat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721 caattcacaa agacatcaga tcctctatac tcacatcgtg gcacagagca aatttgg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781 ataatttaaa taatctattt accagataaa tgcacgcata gactaatggt catttag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841 caaattatca ttttatgttg atcccactct tccagtggag ggctaacact gaataa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901 gggctatttt gctagtgatt tttaaatact gtagatgttt gggtataggg gaaggg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6961 taatatttta gtcaaagaaa ttgtgcatcc tctacatttt ttacataaca aatgaa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021 gagatactac caccttctta tagcttcttt gtagccattg gtgaagaccc tttgat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081 gcttgcctcc ccattgttat aagctttttt ttgtttgctt gttttttttg ttttgt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141 ttttgttttg tttttgagac agtctcaccc tgtcgcccag gctggagtgc aatggt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201 tctcagctca ttgcaacctc cacctcccgg gttcaagcga ttctcttgcc tcagctt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261 gagtagcttg gattacaggc gcccgccacc acagccggct aatttttttt ggtatt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 7321 gtagagacgg gggtttcacc atgttgccca ggctggtctt gaactcctga ctgcag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381 tccaccctcc taaagtacta ggattacagg cgtgagccac cgcgcttagc ctgttt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441 ttttctaaag caaggtccct attgaaaggc aggccataaa cagtgatgac taagaa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501 cctggaagag cctgagaagg aaaaagatga aatataatgc cagagaatga agttagt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561 aggaacagtg tgaaaacaat aaataaatag ataaatgaaa atgttatttg acagaga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621 gaaactagac taaaccattc agctgccttt ccactgtaac aaatgtaatt tcatctt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681 gaagtgtaat accttgcagc accagagctg aatatgaaca tattaccaaa aataga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741 caggcataga tagcattcct tttttaagtt tgaattgacc acttgcgact ctcgac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801 tgtatgtatg tgcttccttt gtgacacaga tagatgcaac gatcaggaca caaggac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861 ctatagaatt ggagacacct ggagcaagaa ggataatcga ggaaacctgc tccagtg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921 ctgcacaggc aacggccgag gagagtggaa gtgtgagagg cacacctctg tgcagac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7981 atcgagcggt gaggcacagg acgagcaggg gcgggaaatg gggaagcagg tcaaga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041 tttccgcaaa tccatctttc ctttgacatg ccatttgagg ataatttgca gtgtttc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101 taataaccta agataattta cacattattg gttgttaaaa ctttttttaa tgtcaag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161 taaatttttc agaaaaaaag aaaaatgaca tacaaataaa ccttaggggg aaaaaag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221 gatttatctc caaaagataa aactgagttt taaagaatgc tagcatcata aaactt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281 tggatagatc acgcacacac gcacacacac acgtattttg aatatccaaa gttcat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341 aaggaaatga gagttataat taattatatg actacctggt tcttctgcta ggaaagg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401 aaaaaagtgc atttggattt tttgtttgtt tgtttttgaa tgaaatatac ttccctg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461 cgacattgaa ctctttttgt agtggaaacc atcctttata tgtggtttct atgctct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521 aaactttgtt acattctata aagtaacaca caattatttc cttcatgtat tggcattc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581 aattttagaa attcagagag gacttagaga tggccatgaa agacatgata tctaagc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641 ctttttaaaa aacaagtttt aatcattttt ggcatgagaa aaagattttt acgtca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701 tgtttcataa aaatctgaag agagaaatat ggccaacaag gacgtgcact cctctca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761 tttttaatat gttttgatta actttttact atatgatgtg ccaacatcat tacgtag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821 ctcagccatc cttcaattaa aaatattaat tgttctaatt tttcttcttt tgatgag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881 ttgtcttgct ttgagcactt atgaaggtga acaagattag atttgataat atctttg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8941 tattttatta tcattaataa aattgctact ggccaaaaaa aattataaac atcggcca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001 cgcggtggct cacgcctgta atcccagcac tttgggaggc cgaggcaggc ggatcac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061 gtcaggagat caagaccatc ctggctaaca cggtgaaacc ccatctctac taaaaat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121 aaaaattaac caggcgttgt ggcgggcgcc tgtagtccca gctactcggg aggctga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181 aggagaatgg catgaacccg ggaggtggag tttgcagtga cccgagatcg caccact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241 ctccagcctg ggtgatacag cgagacccca tctcaaaaaa ataaaataaa ataaaa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301 aaaaaaatta taaatgtcag tctaccaaaa tagattaaaa gtgtaggtgg gaattaa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361 gggataaaca ctcaataaat gttagctata tatgaatatt gccaatactg aaaaga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421 attgttcaaa aaagtttgag aagcaatggg ttaaacaaaa tggaacctgc tctgcag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481 ctgtgtgttc ctttacatca tactctccat ggtagagtgt aggggatggg cgccatg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541 ccctagtacg tttgaccttg ggattctttg tctgtgaaca tctttgggtt ctagtgt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601 gcagcactta gggaggcact gaattcagtg tacctttggt ctagcctcag ccctga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661 gttctgcggt gggccctggc cttcaagaga acagatatct aaaagttgaa agaaaag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721 ggccgggcgc ggtggctcac gcctgtaatc ccagcacttt gggaggccaa ggcggg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781 tcacaaggtc aggagatcga gaccatcctg gctaacacgg tgaaaccccg tctctac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841 aaatacaaaa aattagccgg gcgtggtggc gggtgcctgt agtcccagct actcggg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 9901 ctgaggcagg agaatggcgt gaacccggga ggcagagctt gcagtgagcc gagattgc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 9961 cactgcactc cagcctgggt gacagagtga gactccgtct caaaaaaaaa aaaaa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021 aaaagaaaaa agaaaagatc aacacatcct gttgtgttat tctgaaagga aagctg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081 aagaggatca attggtttta gaaaaaacac aatagaatca caaataatcc agagga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141 taaaatgtgg aaggtggagg tgacctccag aaaatccagg acagctgctg aaggcac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201 ctgatgagct cggttactca gaagagtgag gatgtgttga aggtatctgc tgtatgg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261 ggcaggatga tgtctgtgat tgagaaatat aatcccggcc aggcgaggtg gctcatg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321 gtaatcccag cactttggga ggccgaagcg ggtggatccc ctgaggtcag gagtttg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381 caggagtttg aggtcaggag tttgccaaca tggcaaaacc ccgtctctac taaaaaa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441 aaaaaaaatc agctgggcat ggtggtgcgt gcctgtaatt gcagctactt gggagg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501 ggcaggagaa tagcttgaac ccaggaggca gaggttgcag tgagccgaga ccgcgcc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561 gcactccagc ctgggcaaca gagtgagacc ccatctcaaa aacaacccaa aaaacc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621 aacaaacaaa caaaaagaaa tataatccca gtagccccag ctgagctgga ggatgga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681 cacttggtag acacttgtgg attatttcct aggctaaatg caaaagctac tgctga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741 gggacatttt tttccagtcc caggccagta gcgacataga tttcagagtg atctct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801 gatcctgaag atcctgactg cagaaagtag tgaattgtct tctctcaccc agtttt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861 cattcccttt tcatgccatt aggatctggc cccttcaccg atgttcgtgc agctgt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921 caaccgcagc ctcaccccca gcctcctccc tatggccact gtgtcacaga cagtggt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0981 gtctactctg tggggatgca gtggctgaag acacaaggaa ataagcaaat gctttgca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041 tgcctgggca acggagtcag ctgccaagag acaggtatgc attatctttt tgaagaa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101 gactgatgac tttattattt agtttttgaa ggacaataca ttttcaatgt gaaaca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161 aacaaacaag aagcctgtaa tcttaccacc ctgtgataac aattagggtt ggcattt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221 atagtttctt ccaatctttt taatttatgt attttctttc tggtcatgga tatcatg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281 aaaaatttta ttgtatttat ctgtctaaag tgttgttaca agagagctac tttctg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341 atcatcaatg ttttatattc taaatctcaa atttcagcag ctttgtgatg taaaca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401 ccaataacct aatatatgta ttctgcacta caaacatggt agtcactatg gcaataa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461 ttgctacaca attctccccc agaatagtct catatattaa ttttatggca tagatat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521 cataaatatt atcccaacat ccttaagcag catccttaat tgacctgtat aaatata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581 ttacaaatag agaaactgag gcatggcagc agaagtggtc atgaaggaca tcagcag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641 aactcaggtg tcgttctatc cacagtagac atggattcct gagtaatgca ttttga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701 aattaacgag atgatcatct atactcatag cttcttcctt tgagggcaca agctcag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761 ctcattgaag ccataaataa gcagctgctg gtgggagata aagcatctct gtttact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821 actcttttga ttatgattgt agctgtaacc cagacttacg gtggcaactc aaatgga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881 ccatgtgtct taccattcac ctacaatggc aggacgttct actcctgcac cacagaa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1941 cgacaggacg gacatctttg gtgcagcaca acttcgaatt atgagcagga ccagaaa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001 tctttctgca cagaccacac tggtgagtgt cccaaggggg agccacagaa gtgag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061 ctcactttca tgccctagtt ttatttgcca gcattctagc catttatttt gaacccg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121 aagaagcatc gcttttgttc agtttggact caagagatcg cagcgctcac gtaacag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181 aggattcttc catcttcccc agtactgttg ggaaatgaca ccaagggagt agcctt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241 ttcatttgat ttaacacatt gggattatga tgtgattaaa gatacttgta ttttgga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301 agtagatgat cccacagggc tgaggaatac aaaggatgaa tgttttagtg ccttagc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361 ttttccagtt aaaacaatgt tttattcaaa gctatcattt aatcttttgt ggggggg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421 ctggggaaat gacagtgaaa gtgggattta aacctgtttt gaaggtgtga aggtaaa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481 gctaagaagc ttagaactat attatcagac attttttatt ctgagataga ctgtct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541 atgagctgca gaaacctggc tctctcagac cagtaattct gtgtacattg gaaagc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12601 cggtaatctt ttccttcttt gttgtgtatt gttcctggca gttttggttc agactcg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661 aggaaattcc aatggtgcct tgtgccactt ccccttccta tacaacaacc acaatta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721 tgattgcact tctgagggca gaagagacaa catgaagtgg tgtgggacca cacagaa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781 tgatgccgac cagaagtttg ggttctgccc catggctggt aagatgaagc ccttgtg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841 tgtcttgttt gacaacaatt tagggagtag agactaaaga ctagtgtcca gtttact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901 atttcattca ttaacacaat tttgagacaa cagaaaactt catgtgaagt gtgtttg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2961 gtgtgtgtgt gtgtgtgtgt gtgtgtgatg ttacatcata tacataagga ttggga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021 taattagata attatttata taatttttaa acctcattga catgatttaa tgtcaa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081 ataattactt atttgtaagt ctggaaatat gaatttgcac aggtttgtct ttgtaaa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141 cacacaactg agtagcttac aacatttaat atatgtatga cggctttagt cacagag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201 caatattgac acatggttgt ggtttgatgg gcataagctc tatcacttat taataag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261 caaagtgact aaaactcaat gttttctaac aggtagggaa tctcactctt tttttaa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321 tccccagttt gtatagatgg cgaacaaatg gaaacgaata ccttttactt gttttca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381 ttcaagaacc ccatagattc cctttaattt tccagttgta gaaacaagag cctgggc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441 aggcactgtc aagtgtgact atgagacaaa gaaattgctt atacttttat ttctttc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501 aaaagaagat gctgagttta gaagaaaaaa cccacttttg cttgtaattc tatatcc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561 cccatagttt ttatttgatc cagaataaac tggaactggg aaaagttatg aagctgt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621 taaatccagg cttctagaac agcaagaacc ctttgtgtgg atgtgtagat attatc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681 tttaacatcc cctaaccctt cctgtaacta ttttctatga cacgtttgga ctacgt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741 tgcctccagg gctcaaaaat tctacccctt cacctgacag cacttagatg tctttga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801 acacaaagct tcttcccaag tgagaattct taggatgacc aaactgaact gatcct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861 cacacataca tgtttagacc tggtgatcat ttatcaagtg catttcttat ccattt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921 acagcccacg aggaaatctg cacaaccaat gaaggggtca tgtaccgcat tggaga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3981 tgggataagc agcatgacat gggtcacatg atgaggtgca cgtgtgttgg gaatggtc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041 ggggaatgga catgcattgc ctactcgcag cttcgaggta tgctggctga ttaac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101 tatttgagat ggcaaaaggt acagaaaggg acactttttt ttatgaaaac ttgcact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161 ccaaaagcag gggaagaaat atggaatgcc acgtcattca ttagtctact gtgcatgg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221 agataagcct gaaaggctta gcaggcagcc tgctaagaca agcggcatag caatgct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281 gttctgaaac actcctagca tgtaagtact taggctgagc caaaaagatg gcttcaa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341 taagaatgaa acatttgatc cattcagctt taggctatgc cactggattc atgtct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401 aagataggat aatttctgta aagaaatgaa gaccttgcta ttctaaaatc agatcc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461 agatccagat ttcaggaaac aaatacatag gggactaact ttccttgttc agattag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521 ttctcctttg cacccagcta tataatatga ggaagtattg actttttaaa agtgtt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581 ttttccattt ctttgatatg aaaagtaata tttcgggaga accctgagct attaata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641 tatgtggcta gtgcgtagat attggtctga atttgttctc cttttgtggt gtccagt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701 taacaccatc cgggagtaat aattacatgt ggtgttgcag aactgaaaga gacctt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761 acacatagag acctcactct atatagatca aggagctgag acccaaaaag gaaaaag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821 ttttctcagg atctctcaaa gagtgagcaa cagagttggc ctaatttatt ttagcgt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881 gaatactgtt gacattttat ttcccaaatc taagtatctc ctccccttcc ccctatt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4941 gagaccagac caccacatca tgctgggtgt tagataaata tgtttaatct tcttct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001 tatcctaaca agcagatatt taaaggaaat tatcaactaa gcaagaaatt ttcagaa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061 aagacatgta tttgttcaaa tactggcttc tcacaggaaa gtgtatttta ccacat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121 tacttgagca tactgtaacc tctgcaaaag ttacacattt tgggaagaaa aaaatt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181 tggcaaaaat tgtattactg accaaacttt gaaaaaaatg ttattctatg cttgta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15241 agttatttta gtggaaggtg ttgataatta agtggaagta gttgtatgct ttgagaa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301 tacctttttt ctttcatcaa tggaacttta aaaagtttct cactcaccca cctgttt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361 aaacagatca gtgcattgtt gatgacatca cttacaatgt gaacgacaca ttccaca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421 gtcatgaaga ggggcacatg ctgaactgta catgcttcgg tcagggtcgg ggcagg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481 agtgtgatcc cgtcggtgag tagccctatt tccctagatg agtttgcaca gggggaa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541 ttagcaagtt tcagataaga aaagctatgt gaaatcacat gactgaagtt ggctcca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601 tttgatcagt tgcttgcaaa gaactttgca aagtcttctc tctaatactg gaccaa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661 tctcgatatt ggtagtcgtc tggtttttgc tgaatttggt gacaaattta ggctta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721 aattgaatgg aatttattct tgggtttaga atcataaaga taatccatgc tattaaa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781 attctttcct tttttttttg tttgtttttg tttttgtttt tgtttttttg agagaga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841 tcgctcttgt tgcccaggct ggagtgtatg gcacaatctc ggctcactgc aacctct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901 tcctgggttc aagcaattct gctgcctcag cctcctgagt agctgggatt acaggca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5961 gccaccaggc ccagctaatt ttgtatcttt agtagagatg gggtttctcc atgtgg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021 ggctggtctc aaactcactt ccttaccagc tgtgtaacag catgagcaaa gggtgt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081 atcacccacc aaaacactct aggttttttt ttggccgccc ttcaaaatag aactaag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141 atagtgaagg ctgagcctta aaagagctgt gttaccagca ctacaaagtt taaggtg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201 cattactatt tctttaccaa aagagacagg ttgctcactg agaaaacaaa ctgataa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261 ccgtttgttt gacgtgagat taccagaact gagagagaag cctgagaggt tttctt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321 gctgctcagc aggtatactc gtaaagtcta gttcattcat ttaaatgtca aacagt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381 ttaaattttg aagaagtaag gaaaatgaaa ttattgcaga tttttttctt gctatt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441 tgttaagcca gttatattaa tatgggtaaa aataataact aatatttaaa attaatg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501 agattatcaa tatacactga aatctaaatc tttacatttt tatttagaaa tattac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561 tagaaaacta aatattcctc ctaataggta ctttggtttt ttttttacta caaactg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621 tgtaaggtaa agaatgtgaa caaaatattt ttttaactgc atatatttgt aagaaca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681 gcaaatttct atttaagcta aatgtatgct ctagcaccct gaaattaaat tcgtagt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741 aagtcttcaa ggctgtttat cttttccttc catgtatttt agaccaatgc caggat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801 agactgggac gttttatcaa attggagatt catgggagaa gtatgtgcat ggtgtca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861 accagtgcta ctgctatggc cgtggcattg gggagtggca ttgccaacct ttacag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921 atccaagtaa gtagctctat tactgcaagt tgagaactgc caattgggtt ataacaa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6981 ggcagtgatt attaatgctc tcatgcctaa gttgggggtc tcccctcttt cccacc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041 tctcttgtta ttatctaata atcaattgaa tttttgatta aaataatttt tctctc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101 tctatcaagt aaaaggtaga gaaggctatg aaaatgtgcc tgtttataat tttact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161 aactctgtaa aatattctgt taggttaaga cactctggct aatttcatct tatatcc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221 catggaaata aaaaccacca agtgagttat gctgggagta aaggtttggg gcttta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281 atgattctta acagagaagc tgcatagaga gatggcatga aatgcagcat aaggtac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341 ttcattcaac atgtcatcta agctcccttt gcatcaaact tttcatttgt ttgatca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401 gccaccagga acacagtatg ttgggccaag ggttgagtaa cttggtcaac tctctgc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461 cacagttcaa acactctcaa atgtttattg ctgggttttt ccaggtcaca aagacat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521 gcctagctgt aggtgtaatt agttcatttg gggggaaaat tgcatttaaa tattca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581 gtgattataa taaaacatgt taataaaaca tgaaaggcta attaaaaggc atcagt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641 tgagcaactg ctgaggtgca aagtctccaa agtcttcact aacgtttgac tgaaaat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701 gcctacattc agaaacaaaa gagtttcagg gtgtcagaat ctgcatgcga cagaaa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761 gattaactct gtgataaaag attcactgtg acagagaaca agctatggga acaactt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821 caaaggtagt gttagccaag cctcattcct ccatttcctc atctgtaata tgggaag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17881 gtagctgatt acctttaatg ttccatccta aatactaaac acccagatgc acctttt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7941 ggaacttgga agattctgct tttcccaacc ctcagacact gtcagtgctg gggaag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001 cttcactttt gaaggcttat agcacagatt gaccaacctc ctaaattgta tttcttg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061 gatttaggtg taggaatcac ttaatttttt gtaacttaat atatatttaa atctgat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121 ggaagtacta taagtatatg aatggtttgt ttgtttatat gatgcaaatg atactt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181 ggtagaaact tctaaaaaaa tgctctgtgg tttctatatt tatgattgtt attggtg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241 caatttgctg aaaatgattt ccttctgaat gattgagaga gatcttcgtc tctctca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301 taaggctgtc cacatagctg cttgctggaa gcatttaggt ggacatgttg gagata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361 ctggaaagga aggaatcctt gagtattgga gtattacatg ttgaccttac tcctac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421 taaaaaggag aacagcaaga tcccactgag catagaggtg atttcggagg gaagaga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481 gaatttgacc tcagatatgc tctttggtgc ttatctgtat gtctggtttg ctccgtg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541 tagcacgtag ggctttaaga gtgtggtgag aataagggaa cagcagatta ccaacag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601 gtctctgagt cctgccttgt ttgttcctcc tacagagaac ttggtagagt tgttca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661 agcaaaagat aagaggcatt tggtttgtca ataagcaact agaaaagcac agatctc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721 aaaataaata gagaaaaaaa ggactgagtc aaaaaatcat aaatgtttaa cttctcc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781 gacactacta ttggaaatta ttcatttaga ctttatttga aactaatttt aaaagtg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841 acattgtact atctcctttt tttggtatca tctcaactat tttattgtta gtttatt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901 attgaataag agagggagta aagatttcac aatggcgata gctagtatat gccaatt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8961 ttaatttaaa aagttatacc aactaccagt agcgaaaaag gactgtcaaa agtttaa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021 taaataatgt aaaagatgtc ataattttta acttttctgt ctttaaagga tacatag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081 aagctagagt aattatacgt agtataagct agaatatagg aatttaattg atctaa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141 taactgacac aaagtctctt tacttcctga acaaaaacat gctaaattcc atgctgt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201 gtccatttcc tttaaaggtg ggctatgcca cagggctaga ttttaaaacg tggaatt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261 caccagtgct cgaaatctta tgaaagcaaa agggacctct gtagttgtac tccactt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321 cttgagtaaa aaccactgct gtaccctttt tctttccttt ccctgcccat ttttatc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381 ctccttgtgt ccttgtggac atagaaatat gattaggctt agaggtgaac agtaaag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441 atttatgtta tcttttcaaa acttaataga catttatcca tcataagctt gtccccc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501 aaaatcatga ttgacaagac taaataaagt gtatatcagg tgtctcttta tggagg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561 tgtagtagga tttatttaaa ggatcaatat ttaaatagcc ctatgccaat tatcat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621 aattaaggac atgatattcc tagctttcct gatttacatg gaagtacgtt aaatagt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681 atctccaaaa tttttcttga atagttgtct ttaaaaatgt gtttacattt gtaagga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741 tcataaacag aaggggtaat tcaaagatag gcatggaatt gacttatgcc aattga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801 aacaaacatc ctgtgtgttc tgtgaaatac atacaacttt aaaatgaaaa actcata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861 ttatgcatga attttggtgt tcatgtggct tggaaatatg tgcattaaat ggaatta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921 ttcaaagtat ttgctaatct tcaaccaact ttgaattgtt actggtgtgg aagtgag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19981 attgttttag aatttctgaa tctacatgga tatccaagtt atatattttt tctgcta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041 aaagctttgt tttccaagag aatttaatgg cttagataat aaagtttgaa aatcaatg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101 ttttttttcc tagaagcttt cagaaaactt aaatctgtta ataatctggt gaagtg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161 attacacata caaaattttg ctctgtttga cagagtgtca gttagaaatt cttgaaa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221 ttactataag acacaatttt tatttctagt aatttaaaca ttgactgaca tcataaa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281 agtgttttaa gaaaagatag ttttctgttc tgcaagcata aattttctag ctatttc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341 attatcttaa atggagttaa cactacttag aaattgatgc tacttccctt attttc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401 tattttaaac aaaagaacca aaaccatact ttaaattttg ttgataacag tgatata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461 caaggtgtag aaatactgaa tttagtatac acttcataaa gtcatttctg ttgacaa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20521 attttggaaa aaaaataaat ttaatcactt aataatttga tggatcaatg gtgtga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581 ggagtaaact tcttgaataa aaataaaact tgatgttttt tccaaactga tagactg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641 agactgatga gaaataaaac taggtcttta attattacct ttgctatttg tctaaga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701 tacccccatt tagaaatgtg tttgttttac atcatctcat atggcctttg gaatgtt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761 tccttcttag gtagtagatt cattcttgat gaaaaccttc caaaattaga atttgc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821 aaagaggctc aatacaataa gtaaatgaag tctgtgttct gtattacatt atttttg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881 gatcgtttca caattttctc acaattctta ctttgatagt agagaaaata aaagcaa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0941 aagagacttt tttttaaaaa tatattttat ttgctataaa caactatgat ttgcat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001 catgtgaaga ataataatta tcggctaaaa atggatttgc tgcattgatt ttcaacg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061 atatttaaaa gattaatgcc agataatttt attatactca catttaacga caagcaa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121 tgtttataat gatgactgtc catgtacaca gttttaagtt gaagtgagtg aatattc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181 ataattaaat gctacatttt cattttcagg ctcaagtggt cctgtcgaag tatttat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241 tgagactccg agtcagccca actcccaccc catccagtgg aatgcaccac agccat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301 catttccaag tacattctca ggtggagacc tgtgagtatc ccacccagaa accttgg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361 ctgagtctcc taatcttatc aattctgatg gtttcttttt ttcccagctt ttgagcc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421 aactctgatt aactattcct atagcattta ctatatttgt ttagtgaaca aacaata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481 ggtcaattaa attgacttgt agactgaggg gattttggtt ttggttttgg gttttg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541 tttgcggtgg gggggctggt atttggaaga atttagctct ttatgttaca gaaatc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601 ttgcaaggac ttagaaatga taatgcttaa gattgttctt gcccaatgtg ggaagag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661 ctaaggtttt tatatgtctt gcaacctcat caaaggaaaa ttactggcat cattttc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721 atttgaaaaa aaaagccaaa ttaatatatt tcttttttga ttcacttttt aagtgat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781 ttttaaaact ttacttttga cccactgaat ttatttagat agaaggaaaa gagatga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841 gagggaagtt tagataaagg atggaagttg gttttattta aacaatagcc ctgtga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901 ctaatgagaa gtgactagaa attgaagaaa ccaaataagg aggatattgg tcaattt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1961 tttagtttct cttactctct caagcctgcc ctgtttaact ccaaagttca tggctc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021 tttgagaaac actgttttaa acacaggaga aaaaaatgtc cattttaaat catagc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081 gaattctaca attacaaaga aacaaacaaa caaaatttga ccaacccagg cggttaa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141 taaactcttc aggaaaaatt taagctgtta aaattattct ttttctaaat ttctaaa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201 gagggacaga atttttcaga tttaaaaggg cctcctaggt gcccagaaaa ttagtg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261 gaaccacgtc tagacgcatc tttgatgtgt cagagttcca aggataaaaa gaaact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321 aagtcttcta tactcagcca ggttatcaat caaatatgag ggcaaaataa tattttc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381 cagattttag gcagtttatc ttccatatat ccttttcttt aagggtattt gtagata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441 tccagaaaaa caagagtgaa atatgaagga agttgtgggg tccagcaaac agtgctt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501 aatcagaccc ctgatagagg tggaaaactt tgcaatgcaa caactgcgta gctggc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561 aggacagcca atacagatgg aacagaaaga tgaggatggg attgagggat caggga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621 ggtctccaag aataaaaagg gacttcatgg aaaaagtagg cttgtggata attaatc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681 ggggcaaata atgcagttaa aataacaaca tgacaatcag gtggaggaat gtataa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741 cccaaatgtg gctgggtaga gtggctcaca cctgtaatcc cagcactttg ggaggcc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801 ccgggcagat tacctgaggt caggagttcg agaccagctt ggccaacatg gcgaaac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861 gtctctacta aaaatacaaa aattagccag gcttgggggc gcacgcctgt agtccca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921 cctcaggagc tgaggtagga gaatcacttg aacccaggag gcaaaggttg cagggag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2981 agccaagatc gcgccattgc accctagcct gggcaacaga gcgagattct gtttc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041 acccccaagt gtattataag gcaataattc ctatacgaag caaactaaaa tgcagc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101 ttaaggtata aaaacaaaga ggaataattc cattgaacct tgattctgga aactttg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23161 cacccagcag tcatgatgtt agactcattg aaaagaatgt atttctaatg catgatgc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221 tcggtctata gatgtgtcat ggaaacttgg ttgcaacttc aagacaaaat aaaaag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281 catttacatg aaaaatggtg gatatggaag gtggagaaga gaggagataa cagcttt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341 tttcaaaata gagaattgag agatggtacc aaaagctgat gaagtaaaaa aaaaa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401 aaaaaaagat acttaatata atactttaaa ttacaaatat aaacacaaga agaaca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461 taatgataca aatgtcagac actgggaatg tccaagattc tggaaggaaa gggtgg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521 attgagctaa atcctcaact ttgtctgggc acagtggcta aaaattagcc gggcatgg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581 gcatgcacct gtagtcccag ctacttggga ggctgaggcg gaaggatcgc ttgagc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641 gaggcggaag ttgcagtgag ccaagatggc actactgcac tccagcctgg gagacag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701 aagaccctgt gtcaacataa ataaatatat aaataaatca tcaagtctca tattaaa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761 tctgtaaata tgacttattg ttgacaaatg aaacaaatag aggtgtaagc atgttgt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821 catggaggca agaccagaat aatagaaaat ggaaacagat tcccttaaag aggggaat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881 tgtctttctc attggctcaa tgtagtctcc gtagagtcta gaatgcttca gcacctg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3941 cactgcttaa caaatggtga atgaaaaaaa aaaaaagaaa agtcattctt tttctt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001 caccctatgt ccataatctg gccatttgca gaacttgatg tccagtgatc gaaatca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061 gcatcagtgc atccaatatc ttctagtctc tcatcttctt attacatcat taattt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121 tactttaaaa ttaaggatat ccaaagtatt atgtgagacc attgcaatgg gagact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181 agtggtataa aatgtacttt gggccaggcg cagtggctca cgcctgtaat cccagca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241 tgggaggcca aggtgggcgg atcacgaggt caagagatcg agagcatcct ggccaac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301 gtgaaacccc gtctctatta aaaatacaaa aaaattagct gggcatggtg gcgcat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361 gtaatcccag ctactcggga agctgaggca ggagaatcgc ttgaaaccag aaggcgg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421 ttgcagtgag ccaggatcac gccactgcac tccagcctgg gcaacaagag cgaaact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481 tctcaaaaaa aaaaaaaaaa aagtacattg aattggaaag tcttcaaaaa gcagca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541 tgaatttttt gagattttta acaattacaa aaattcaggg ttttttctaa tggatgc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601 ctgagacttt attttctgtt attttcttgt aataactaac caaacaagct catgtt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661 aatgattact aaatttgagc taattgcaat gactggtttc aaaattttcc acagtg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721 tgagttaaaa tttcactgtg aagagtacta cgatcactct cgcttattcc aaaaat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781 atggacactt gagtatttga attattgagg aaatggttga ctgggtaatt tttaaaa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841 actgggcaca aaaaatatat tttgacttat attagtttag agtatttaca cttgaaa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901 tctcatcttt tctgaagggt gtttctttca tacacatttt attgcactga gttttgt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4961 ccatggcata ttaatgaagc tgaacaggat gtgaaatata aactggaagc aaaaga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021 ataaaccaaa attgcatttt ttctgtagtc ttgtccaaaa ttgggtaacc acttctg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081 gggtagctca tatccaagaa tgagtcacaa aaccagactc gttgaacctg gtatatg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141 agtcacaaag caacattctg cctttgtttt ttcaggacaa gaaacttgaa ttgtatc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201 ctgagttaaa agataaaata tatggcattg gcatttctgt acttcagaga ggaatat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261 tgtttgtggt aggaataaaa aataagtgag agaggcaaag cttaggttca tcatatt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321 ttactgatat aacacaatta acttggtaaa agtgaaggtg tgggtgggcg tggtgg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381 cgcttgtaat cccagcactt tgggagtccg aggcgggtgg atcacctgag gtcggga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441 cgagaccagc ctgaccaaca tggagaaacc ccatctctac taaaaatata aaattag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501 ggcatggtgg cacacgcctc taatcccagc tactcgggag gctgaggcag gagaagc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561 taaacctggg aggtggagtt tgcagtgagc tgagattgag ccactgcact ctagcct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621 caacaagagc aaaactctgt ctcaaaaaaa aaaaaaaaaa gtgaaggtgc ccagtgt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681 caactatgtc accccgggca tatcacatat cactctgttt ttccgtctgt aaaacgg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741 caacaatgcc attgccttat catcagaagg atatggagac taaatgggag aatgtagg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25801 aacagcacag agtatgggta tcagtaagta aactgcagca gtttgttgat gttaac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861 gttagcatta tatctaacta tatctaacga tataaccatt gggaatccag ttttcca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921 ttttcctcta gaatggagct gcctaagtcc tgcttaagtc atttttcttt gaagatt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5981 gaacatcatc ttcaaatgtt catccttgta aacacgtgtg tgtgtgtgtg tgtgtg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041 tttaaatttt cagaaaaatt ctgtaggccg ttggaaggaa gctaccatac caggcca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101 aaactcctac accatcaaag gcctgaagcc tggtgtggta tacgagggcc agctca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161 catccagcag tacggccacc aagaagtgac tcgctttgac ttcaccacca ccagca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221 cacacctgtg accagtatgt acacaaccac cctcatgcct cctacccccg aggttcc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281 agctaggctc tcctgaggca atgctttcct tctcaattca tattcttcca ggagggg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341 caacgttttt taaaatgatg ttggcgacga ggacggtaaa ttttctagat gactgaaggc</w:t>
      </w:r>
    </w:p>
    <w:p w:rsidR="00C92908" w:rsidRPr="004D25D9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8DB3E2" w:themeFill="text2" w:themeFillTint="66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401 tgactttccc ctttctgtga ctctctag</w:t>
      </w:r>
      <w:r w:rsidRPr="004D25D9">
        <w:rPr>
          <w:rFonts w:ascii="宋体" w:eastAsia="宋体" w:hAnsi="宋体" w:cs="宋体"/>
          <w:kern w:val="0"/>
          <w:szCs w:val="21"/>
          <w:shd w:val="clear" w:color="auto" w:fill="8DB3E2" w:themeFill="text2" w:themeFillTint="66"/>
        </w:rPr>
        <w:t>gc aacaccgtga caggagagac gactcccttt</w:t>
      </w:r>
    </w:p>
    <w:p w:rsidR="00C92908" w:rsidRPr="004D25D9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8DB3E2" w:themeFill="text2" w:themeFillTint="66"/>
        </w:rPr>
      </w:pPr>
      <w:r w:rsidRPr="004D25D9">
        <w:rPr>
          <w:rFonts w:ascii="宋体" w:eastAsia="宋体" w:hAnsi="宋体" w:cs="宋体"/>
          <w:kern w:val="0"/>
          <w:szCs w:val="21"/>
          <w:shd w:val="clear" w:color="auto" w:fill="8DB3E2" w:themeFill="text2" w:themeFillTint="66"/>
        </w:rPr>
        <w:t xml:space="preserve">    26461 tctcctcttg tggccacttc tgaatctgtg accgaaatca cagccagtag ctttgtggtc</w:t>
      </w:r>
    </w:p>
    <w:p w:rsidR="00C92908" w:rsidRPr="004D25D9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8DB3E2" w:themeFill="text2" w:themeFillTint="66"/>
        </w:rPr>
      </w:pPr>
      <w:r w:rsidRPr="004D25D9">
        <w:rPr>
          <w:rFonts w:ascii="宋体" w:eastAsia="宋体" w:hAnsi="宋体" w:cs="宋体"/>
          <w:kern w:val="0"/>
          <w:szCs w:val="21"/>
          <w:shd w:val="clear" w:color="auto" w:fill="8DB3E2" w:themeFill="text2" w:themeFillTint="66"/>
        </w:rPr>
        <w:t xml:space="preserve">    26521 tcctgggtct cagcttccga caccgtgtcg ggattccggg tggaatatga gctgagt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4D25D9">
        <w:rPr>
          <w:rFonts w:ascii="宋体" w:eastAsia="宋体" w:hAnsi="宋体" w:cs="宋体"/>
          <w:kern w:val="0"/>
          <w:szCs w:val="21"/>
          <w:shd w:val="clear" w:color="auto" w:fill="8DB3E2" w:themeFill="text2" w:themeFillTint="66"/>
        </w:rPr>
        <w:t xml:space="preserve">    26581 gagggagatg agccacagta cctgg</w:t>
      </w:r>
      <w:r w:rsidRPr="00C92908">
        <w:rPr>
          <w:rFonts w:ascii="宋体" w:eastAsia="宋体" w:hAnsi="宋体" w:cs="宋体"/>
          <w:kern w:val="0"/>
          <w:szCs w:val="21"/>
        </w:rPr>
        <w:t>gtaag ctcaatatgt cgctcaagac aggttca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641 cagctgctgg aaaactctcc ttgtgggggt gggtggcctc taggcaggtg gtatctg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701 tttggaactg gttgacagct cagactgaac aaaccaccct ctggcatgag gaaggga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761 actgactctt tctaagaagt ggccgggttt ttcccaagcc actgtcacat gttcctg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821 cctgatgcca gctgcatcat gcgcctacct gtgcacaagt tcctacagca aaagctg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881 tcttggtgga agtaattacc aggactgcag ctgacaatgt gagcacagta cggtca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6941 tacttttcaa attgttatgg tgaggggcct ttaaaaaact tcattggcgc actgaag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001 gtgccatcgt aagcactgag ttcagtgaat ttgaattctt ataaagtgaa cacacca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061 gaccagcacc cagatcaagg aaaagaatat ctctctaccc tcaccccatc atcttcc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121 aataatcact accctgactc ttactgcaga gagctatttt taaaaatttg gcattcg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181 acaaaaatta tacgtcttta gaaaaaaagt tggaaaaatg aaaggaagaa ggaggag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241 gagaaaggag aaagacaaga agtggtgttt tcccatagta cattaataat cacaga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301 gtgggtgcgg tggctaactc ctataatctc agcacttcgg gaagctgagg ctggtgg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361 acttgaggcc aggagttcga gatcagcctg gccaacatgg tgaacctcca tctcta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421 aaatgcaaaa aaaatagccg ggtgtggtgg tgtgcacctg taatcccagc tactcgg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481 gccgaggcag aagaattgct tgaaccggaa aggtagagga tgcagtgagc tgaaatt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541 ccactgcact ccagcctggg caacacagca agactctgtg taaaaataat aataata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601 actgattagc tattagcaca ttaccttcta gtcgcttttc cctatgaata tataat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661 aaaatatcct tcttataagc tgtagagtca tttgagggac tagtttgctc tgattagtta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C0504D" w:themeFill="accent2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721 ccttttcttt tcatttcaaa g</w:t>
      </w:r>
      <w:r w:rsidRPr="0081376B">
        <w:rPr>
          <w:rFonts w:ascii="宋体" w:eastAsia="宋体" w:hAnsi="宋体" w:cs="宋体"/>
          <w:kern w:val="0"/>
          <w:szCs w:val="21"/>
          <w:shd w:val="clear" w:color="auto" w:fill="C0504D" w:themeFill="accent2"/>
        </w:rPr>
        <w:t>atcttccaa gcacagccac ttctgtgaac atccctgacc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C0504D" w:themeFill="accent2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C0504D" w:themeFill="accent2"/>
        </w:rPr>
        <w:t xml:space="preserve">    27781 tgcttcctgg ccgaaaatac attgtaaatg tctatcagat atctgaggat ggggagc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C0504D" w:themeFill="accent2"/>
        </w:rPr>
        <w:t xml:space="preserve">    27841 gtttgatcct gtctacttca caaacaacag</w:t>
      </w:r>
      <w:r w:rsidRPr="00C92908">
        <w:rPr>
          <w:rFonts w:ascii="宋体" w:eastAsia="宋体" w:hAnsi="宋体" w:cs="宋体"/>
          <w:kern w:val="0"/>
          <w:szCs w:val="21"/>
        </w:rPr>
        <w:t xml:space="preserve"> gtacatgtgt gctacatagt gttaaa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901 tctttttctg taaaacacag gcctgtagta gcacttcctg actgtttgcc ccactttctt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9BBB59" w:themeFill="accent3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7961 tctttcttag </w:t>
      </w:r>
      <w:r w:rsidRPr="0081376B">
        <w:rPr>
          <w:rFonts w:ascii="宋体" w:eastAsia="宋体" w:hAnsi="宋体" w:cs="宋体"/>
          <w:kern w:val="0"/>
          <w:szCs w:val="21"/>
          <w:shd w:val="clear" w:color="auto" w:fill="9BBB59" w:themeFill="accent3"/>
        </w:rPr>
        <w:t>cgcctgatgc ccctcctgac acgactgtgg accaagttga tgacac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9BBB59" w:themeFill="accent3"/>
        </w:rPr>
        <w:t xml:space="preserve">    28021 attgttgttc gctggagcag accccaggct cccatcacag</w:t>
      </w:r>
      <w:r w:rsidRPr="00C92908">
        <w:rPr>
          <w:rFonts w:ascii="宋体" w:eastAsia="宋体" w:hAnsi="宋体" w:cs="宋体"/>
          <w:kern w:val="0"/>
          <w:szCs w:val="21"/>
        </w:rPr>
        <w:t xml:space="preserve"> gtcagctaag cgtcccc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081 tttggctgct atgttaatct taatgacatc agcagggagg gcgcagattc tgactgc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141 cctgcatatc actttaaatc tccaatataa tttatgggag aggggtttgt gtgtgtg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201 gtgtgtgtgt gtggcggggg tgggggagtt attttctatg gcacatttcc ccttgaa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261 atttcaccaa ctcccttata cacacacacc acaacataca cacaacctgt aaagcca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321 cattggctta ttaaagcaag tgttcccagg gttgaagagg tgtaatttcc tgaaaac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381 gctctaagat ttatccttaa ggagaaagct gagctgtcgt cttagctcat taggtga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28441 aactgcctca tcactgaagt tccaaaaaga cacacacagt gctagacaac tctgctt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501 ctggttcatt aattgcttcc ctcgtctgga gctcaaagag gaaaaatcag cttaaca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561 atattttcac ctaatggcat ctctaattga catttattaa ggatgtcagg tcttcaa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621 tgacatttat tattaaaaag gttcgcatga ctgttcttat tttatcttcg tgctgaa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681 tcattattag aagaagtggc aatattcaaa gagtcaaaaa gtatcactgg ctcttca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741 atcaagcaag atgctaaggg atattagaaa agggaggatt tatggtgttt ctaagcctct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8064A2" w:themeFill="accent4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8801 gtctcaaaga aaacagtgca tcttactttt gctcatgaat ctgcag</w:t>
      </w:r>
      <w:r w:rsidRPr="0081376B">
        <w:rPr>
          <w:rFonts w:ascii="宋体" w:eastAsia="宋体" w:hAnsi="宋体" w:cs="宋体"/>
          <w:kern w:val="0"/>
          <w:szCs w:val="21"/>
          <w:shd w:val="clear" w:color="auto" w:fill="8064A2" w:themeFill="accent4"/>
        </w:rPr>
        <w:t>ggta cagaatagtc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8064A2" w:themeFill="accent4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8064A2" w:themeFill="accent4"/>
        </w:rPr>
        <w:t xml:space="preserve">    28861 tattcgccat cagtagaagg tagcagcaca gaactcaacc ttcctgaaac tgcaaactcc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8064A2" w:themeFill="accent4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8064A2" w:themeFill="accent4"/>
        </w:rPr>
        <w:t xml:space="preserve">    28921 gtcaccctca gtgacttgca acctggtgtt cagtataaca tcactatcta tgctgtggaa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8064A2" w:themeFill="accent4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8064A2" w:themeFill="accent4"/>
        </w:rPr>
        <w:t xml:space="preserve">    28981 gaaaatcaag aaagtacacc tgttgtcatt caacaagaaa ccactggcac cccacg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8064A2" w:themeFill="accent4"/>
        </w:rPr>
        <w:t xml:space="preserve">    29041 g</w:t>
      </w:r>
      <w:r w:rsidRPr="00C92908">
        <w:rPr>
          <w:rFonts w:ascii="宋体" w:eastAsia="宋体" w:hAnsi="宋体" w:cs="宋体"/>
          <w:kern w:val="0"/>
          <w:szCs w:val="21"/>
        </w:rPr>
        <w:t>gtaactttt ttaagaagac acttcctatg ttatcttatc aggattgttc ctgaagg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101 gttgttttgt ctctgtcaac agtcctctca ttcaagaaat cttatatatt agttttt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161 taaacttctg atatttagct gaaatgtcat aagtaactta tcaaagctgg ctactgg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221 ttctgattaa aaactgacac cataacgtcc atctacaaat tttcccctag aagctta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281 gtcatttcat ttttgattct taagtattat aaaatgattc agtaaaacaa aaactg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341 attattttct gcagttattt caaaggcttt ttctaaaaaa ttttttagta tcttttc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401 taaccctctc cccccaccac catatgacac ttcatatgct ggtaactcac ttattac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461 ttttagataa aaggttcaaa tgtcataatt taagcactat gactggacca tgaaaat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521 atctgattaa gagacaaaac ttagcaaaac tctcgaatga gaggctcaat gaactgc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581 acatatccaa gaaactggct tcttaaaagt aatcttcagc agagaatgtg aatgaccagt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F79646" w:themeFill="accent6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641 tgactcttgt ctgtcag</w:t>
      </w:r>
      <w:r w:rsidRPr="0081376B">
        <w:rPr>
          <w:rFonts w:ascii="宋体" w:eastAsia="宋体" w:hAnsi="宋体" w:cs="宋体"/>
          <w:kern w:val="0"/>
          <w:szCs w:val="21"/>
          <w:shd w:val="clear" w:color="auto" w:fill="F79646" w:themeFill="accent6"/>
        </w:rPr>
        <w:t>ata cagtgccctc tcccagggac ctgcagtttg tggaagtgac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F79646" w:themeFill="accent6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F79646" w:themeFill="accent6"/>
        </w:rPr>
        <w:t xml:space="preserve">    29701 agacgtgaag gtcaccatca tgtggacacc gcctgagagt gcagtgaccg gctaccgtgt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F79646" w:themeFill="accent6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F79646" w:themeFill="accent6"/>
        </w:rPr>
        <w:t xml:space="preserve">    29761 ggatgtgatc cccgtcaacc tgcctggcga gcacgggcag aggctgccca tcagcaggaa</w:t>
      </w:r>
    </w:p>
    <w:p w:rsidR="00C92908" w:rsidRPr="0081376B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  <w:shd w:val="clear" w:color="auto" w:fill="F79646" w:themeFill="accent6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F79646" w:themeFill="accent6"/>
        </w:rPr>
        <w:t xml:space="preserve">    29821 cacctttgca gaagtcaccg ggctgtcccc tggggtcacc tattacttca aagtctt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81376B">
        <w:rPr>
          <w:rFonts w:ascii="宋体" w:eastAsia="宋体" w:hAnsi="宋体" w:cs="宋体"/>
          <w:kern w:val="0"/>
          <w:szCs w:val="21"/>
          <w:shd w:val="clear" w:color="auto" w:fill="F79646" w:themeFill="accent6"/>
        </w:rPr>
        <w:t xml:space="preserve">    29881 agtgagccat gggagggaga gcaagcctct gactgctcaa cagacaacca</w:t>
      </w:r>
      <w:r w:rsidRPr="00C92908">
        <w:rPr>
          <w:rFonts w:ascii="宋体" w:eastAsia="宋体" w:hAnsi="宋体" w:cs="宋体"/>
          <w:kern w:val="0"/>
          <w:szCs w:val="21"/>
        </w:rPr>
        <w:t xml:space="preserve"> gtatgtc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29941 tcctatctct atctcccctc caaattctcc accctcactt gcagcctgtg agaaagt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001 gtaaaccatt cactcagagg tgtatggctt agagagaggg aaatacccag ccggcaa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061 aatgcatagt gaacacaaag cacattaaac ttgaaaacaa aactcagaca agctcca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121 atgctaagtg gtaacccatt tctaaaatac atgtaccagc tgaagggtac taagagg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181 gaactgaaga gaatctaatt tgagtgcatt tttcgtgtaa ctaaatatat ctagatc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241 gttaaaatgc aggatcataa cacttagagt agaattcatt taacaatagc aattgtc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301 tgtctagtat tactagccac cagcttatct gctcagtttt tacaagcatt attctca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361 ttactctttg ttttgacctt aggaaggaag gtcttattat tattatttta tttatt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421 tttttgagat ggagtctcgc tctgtcgcca gggctggagt acagtggcac catctca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481 cactggaacc tctaccacct gggttcaagc aattctcctg cctcagcctc ccgagta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541 gggactacag gcgtgtgcca ccatgccctg ctaatttttg tgtttttagt agaaatg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601 ttcgctgtgt tggccaagct ggtctgaaac tcctgacctc aagtgatcca cccactt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661 cctcccaaag tgctgggatt acaggcgtga gccatcgtgc ccagccggaa ggtctta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721 gtatccgtat tgaatactta aagaaactga ggctttaaaa aagttctgca acttgta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781 tcacagagat aggaagggat agagctggct ctataaccta tgtccgaagc ccatgct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841 aattattata ctcgactgcc tcttaaagat ttcctctatt tgaaaggtaa tttaaa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901 ggtgggaaaa ctgctggtta ttattctcaa gaataaactc cacaacttat gtgatt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0961 tagtgcaaac tcaccagtat cctaccatga atctgaggat acgttatcat tactgta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021 actgtctaat ctgaaccatg tgaaaataac ttttatttct ctagcaaagg gctattc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31081 gaatattgct tttgacccat agagagcttc ttcttgctgt cattttagga ggcatat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141 tttttcctta atctgtttgg ctcagagcta actgtgaact tcagaagtgt ttgtttt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201 tttttaaaaa taccattgct ttaatgtaac tataatttct gagactgatg cgaaag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261 gctggaaaat tagacttccc aaaggatcac agtcaagcaa aatggttcca caattt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321 tgactggcag agttttggca aagttttgtg tagcactcaa tctcttactg gctcag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381 tccagggttt tgactttcac atagttacaa ccttgaggag agaaaactta gacattc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441 caagtttcag gacttgagtt atgatcatta ctgatctaaa tatttcttgg catgttt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501 cttttttcct agaactggat gctcccacta acctccagtt tgtcaatgaa actgatt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561 ctgtcctggt gagatggact ccacctcggg cccagataac aggataccga ctgaccg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621 gccttacccg aagaggacag cccaggcagt acaatgtggg tccctctgtc tccaagt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681 cactgaggaa tctgcagcct gcatctgagt acaccgtatc cctcgtggcc ataaagg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741 accaagagag ccccaaagcc actggagtct ttaccacacg taagctgaaa attaagt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801 ttttcttaac tatatttaca ttctctattc ttcatgcttt aaaacaaaac aaaacaa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861 aaaaaaaaca ttaaaaaatt agtacataat ttaaatcagt gatactaaaa atgtgct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921 tagactggct gctggcccgt taattgtttg ctgctagtct gcaacaagaa aaacggt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1981 gccagaacgt aaatcacaaa gcacactgct tagtacagct gagaattttt ctgaag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041 attttcttga tgaaggaagc agtgtgttaa tttgcacaca ttgccaagct cgctct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101 tctagggcca gcactttgag taacatgggt ttaaagcagt ctgttattag aaaaat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161 ttcgattaca ttaaatgaat ttaccaaaca ctagttaacg caagaaaaaa ttagcac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221 tgtctacatt ctattacttt gggcattgaa tagtaactat aaatgcagaa taaaaat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281 tatggattga atgggaacca actaattgaa catgaagcca aggaaatgat ttcttta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341 gtgttggctg cagaagatta aagtactttt gcagacggaa tcgctctttt cttaaa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401 tcttgaaatt cctcagagga gaaaaatact aacaataatt tttggtcatg tctatc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461 tgctcaacat tttaaaggaa gtggtcttaa atctcccaca tatctacatc acaataa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521 cctctattca caaaccgatt cctattaaat acatttccat ttacattaca gagaatt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581 agactcctta tttctagctg aacatcattt gttattttca actcgacatt ttgaatt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641 gaagcaccta acataagtac tttttcagca tatattctaa ccatggacta gtttgca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701 ttctaagagc tttcaacaaa tgttactctt cgactaattt aaaagtatgg atgtt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761 gcattcaaaa agtccataca agcctagttt gtaaataact atggaattga tttccca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821 aaaatacaaa cttttcccca taagaattca tactttaaga aaaacttact tccatt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881 tttactgtat gaagtttggc tcatgaaggc tttttcctaa ataatagtta atcgtaa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2941 agtaaaattc acttttaatt tgcaaataag cttacttgaa aatttggcta aaatttt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001 cggttctaag atagtctaag atctactctc atgaaattaa tgtctttata tttcttg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061 atattcattt cttataaatg tccttcagtg aattagaatg gagatttcag tgaatgc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121 ctttcagtag atgtcgtctt ttactaaaat gtagaattct atagttgtct tgttca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181 ttaacatgag acatatttta tgtagtttct tttgttgaac acagtgctta taaaag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241 agcattttta atgatgctaa caataattaa gggaaggtgg tgggccaaga tatttca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301 acttctgaag actgatatat tggatatatt attttatgct ttgcataata cattcat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361 aaatataatg attttaactg aagtactgat agccaaaact aattttatta gataaag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421 aacatagtgt ctggaacatt gtatgctttc aaaaactatt tggtgaatag ataattg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481 aaggaataat aataaaaaca gctaaatgaa gcttatattt aaataaacta atgtaag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541 ggtattctac aactccattt gaactttaag cactccctaa ggctgtaaac atccaca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601 cttgcatgtt tttgaaatta ctaaatttct gtagtttttt actatcttac taagctg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661 tctgggagta acttttctga gttttataac ttgtgctaaa ttcttaagag caaatgt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33721 aaaagttagg ggaaaaagct gtttctgggg aaaattcagc ttagtcttat attgata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781 caaattttat ttctttaaca gctgggctgt tcttccctaa caagacctgc cagaacc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841 agctcacact tagaatcaca tcctttgttt gacatcgttt gtgggtttgt ggtttg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901 ttttcccata atggccttcc caggcagaga gcatcatctt aaacttggga agactct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3961 tggctggctc aagcaataga aaatacctag tcttaaagcc caggacagtt gaggcg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021 taatttgtaa aaaaagttgt ggttttcaca gatgttcagt gaaagaaact gactgtt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081 tgaattgttt tttgtgggcc attaaaaatg gtcacacagg gctggccatg gcatttt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141 acagtcacca gcagtcaagt ggtgtataat ttcagaggta ctaaaaggca tcgggtc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201 catcccagtc atgtcccccc accccccacc aaacaccatc aaaataataa cataca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261 tgaaacagcc cactaaacca gtagtacctc aattcagcca ttagagctat cattatg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321 tggcccacac atatatttgg ctttttctca cacaatattt ttaaaataaa aataaa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381 ggctccttag aatccagact gaaaaaaaaa tgcgagaatt gcgatgttga ttctaaa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441 ccacatggca aagaaaaaaa aattgactgg agttgagttg agactggagt ctgaaca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501 tttaatccct gtttgtataa ctctggagac taattctttg tcttgccagc cattcat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561 ttagtataaa tgcattcaga ggttttttcc caatgggaac aaaatttgat tgagatg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621 agagaggaag aattgtggag atgtcaaaca tgtgaccaga gctatgaaca cacttga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681 ccttgaactt aaacttaccc aactcaaaat atctggcctt ctgcgatctt acctttc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741 atttataata agatttgcaa ggttgttgga aatctctatc ttaactttat atataca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801 ctctttcttt ctttttcttt cctttccttt ccctttcttt ctttctcttt ccttcc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861 ttcctttctc tctctctctt ttcttccttt cctttccttt ccttcctttc tttcttc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921 tctttctttc tttctttctt tctttctttc tttctttctt tctttctttt ctttct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4981 ctctcactct ctctctcttt ctttctttct tatttttggt gctaaaaccc aaaacaa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041 ttttatttaa aaataagatt tttttttttt ttggccaggt gtgatggctc atgcctg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101 ttccagcact ttgggaggcc gaggtgggta gatcacctaa ggtcaggagt tcgagac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161 cctggccaac atagtgaaac cccatcttta ctaaaaatac aaaaattagc tggatgt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221 ggtgggcaac tgtagtccca gctacttggg agtctgaggc aggagaatca cttgaac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281 ggaggctgag gttacagtga gatgagattg cgccactgca ctccagcctg ggtgaca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341 caagagtcca tctcaaaaaa aaaattgttt aagtaaaatt ttattttctt tctttt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401 tttttttttt ttttttgaga tggagccttg ctctctcacc ctggctggag tgcagtg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461 tgatcttggc tcactgaaac ctccatctcc caggttcagg tgattctcct gcctcag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521 cccaagcagc taggattaca ggcatccacc atcacacctg gctaattttt atattt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581 cagagacaag gtttcaccat gttggccagg ttggtcttga actcctggcc tcaagtg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641 cacctacatc agcctcccaa agtgctggga ttacaggcat gagccactgc gcctgg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701 agtaatattt tcaataagaa aaataacagt gatgtcagga tgctagaaaa tgcaaa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761 atttgttata attcctgatt ctggtgataa aatactaaat ttttgcagta ttattct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821 agaataatca cgtatttaaa gtacaaatct ttagacttca aagtgcatcc atggtgg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881 attttgttta acttttatat agcatctttt attgcaacca aaaatagctg accatta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5941 tggaataatt cagcgtaaag cttttttttt ttcttttttt gagacggagt ctcattc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001 cacccaggct ggagtgcaat ggcatgatct cggctcactg caacttctat ctccagg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061 caagcgattc ttgtgtctca gcctcccaag aagctgggac tacaggcatg agccacc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121 acagttaatt tttcatattt ttaatagaga cagggtttca ccatgtttgc cagcctg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181 tcgaactcct gacctcaagt gatccaccca cctcggcttc ccaaagtgct gggatta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241 tcatgagcca ccgatccccg cccagcataa agctgttttt agatcacctt ctataa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301 ccattgttct taaattaatg gttaagaaac aatatgataa tcagtttgtg gtggcca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36361 ttacatttta taagggattt tacactgacg atatagggaa atttattgtc atcaaa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421 aatcccaaca atcataaaaa gacatgaatt agattatata atttcaatga aaggacc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481 ttagcaaaca tctaacccct tgttactcag gtatcattca cgggccagca gaattgg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541 tatctgtgtt tgtcagaaat gcaaactccc tagttttttg ttggacctcc agaaac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601 tctgcatttt agccagaccc cagatgatgt gtgtggcaca ttaaagattg agaagc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661 tcctctccca attctcaccc aatgaaaaaa tatgttacat cctctatcca ctgcttg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721 aaactgaggt tctccataaa aatacttgtt atctatatgc tatgcaatca tctgtga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781 tgagttttga atatgtgcat tgattctctc tcacagtgca gcctgggagc tctattc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841 cttacaacac cgaggtgact gagaccacca ttgtgatcac atggacgcct gctcca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901 ttggttttaa ggtaaactgc agatgttcct aatctctgtg atacagccct gagctgt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6961 tgtggttccc atgtagtgga aacagggtgc tcaggagtca ggagacctgg gttttgt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021 ctgcttctgt ccatacatct ttgactacat tgtcagggcc taacagtcct tccctgc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081 cctcactgaa ttgttggaag ggtagatgga ggctgcgaaa gtgttttgca aaggat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141 cattagcacg aagctgctgc ttattgttat cttattttct ctatcctttc ctgcagg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201 ttacatttca aaaaaacatg ggaaaacttt atttgatgtg ttgttctaaa tgagtgt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261 caagttcaca aaagccagtt tagggagacc agttaaactc agagtcactt aaaaatc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321 ttttcatcca atcagtttca tctccaactg ttcaaagcac tgagggtgaa tctctt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381 gaagttaaga ttaaggtttc cctgtggata tctggattca tcttctttaa agtaatg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441 ttagggaagc ggtgaataca aatgaatatg tttaaaagaa ttccattctt tggcat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501 tgtgaagaga gaaatatttg ttatcgctgg aaatcatgac tcaatcccct tgatcg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561 aaaaaataca ccaaagataa agtttgtaaa tggccatatt tatgattatg ctactc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621 atagaagaac tttctgaaga gtgccagtat accttttaat tcccttaata atgtcat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681 gactttcaga agccttatga tgtgtgaagg atctctctag agttgaacac tattgg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741 cagtgttacc taagtttttg aaatagaatc ttaaaaggat tttaaattat gggcata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801 attctaattc ttctcttgta atgtatcatc ctgcagttga agctatgtac atatctc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861 aaaaggtgtg tttttgcaat acagttgcta caggggctgg tgcctttaaa tggcaac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921 aaggttaatt gaatgtgaat aactcgttaa agggagagct cagacattcc ttctagc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7981 cacacagaaa aatagaaatg aactaccatg tgacccacag tccctgtata cgtctgg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041 gtaacaagag attctttatc aagcaaaaca gtatgtaatg acatttctct ggaacct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101 attacaagcc accttaatgc agtttggaag atacctcccc cacctggggg aatttcc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161 taaagtatat aaaagagtcc ccaaatcatt tcccaataaa agtacactgt gcagttt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221 aagagtttac actatttaaa gcataatcat agcctcacag cagtaacagt cctctg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281 tatttgtcct tggtgtttac tttgcattcc ttcctctagc tgggtgtacg accaag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341 ggaggagagg caccacgaga agtgacttca gactcaggaa gcatcgttgt gtccggc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401 actccaggag tagaatacgt ctacaccatc caagtcctga gagatggaca ggaaaga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461 gcgccaattg taaacaaagt ggtgacacgt aagaagaatt ttttcccttt tctatta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521 tttaaaactg ttctactttt cgaaaaaagc tagtgtcaat atcacttttt acttatg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581 atggcacagg ggagatatct tatccttact tatattatta atgctattcc tgaatt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641 gtagcaggtt caattcatgc tttatatttt atggcatcag aaatgttctt tccatgt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701 gaatatttat gaactggcaa gatgaaaata atttcaatag tattgcaaaa tcattaa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761 taaagaagtc tttgtcagag aattactgct gtccatcata ttttcataat gtaacct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821 tttttatggg agggagggag ggagggaaga agcatggaag agagggaggt agggaag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881 gaaagattac acaggtcaag agctttgtgt cagctttgac ttttaaaatg ttctttc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8941 atagcattgt ctccaccaac aaacttgcat ctggaggcaa accctgacac tggagtg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39001 acagtctcct gggagaggag caccacccca ggtaagtttg ggatggatca gagggca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061 atacaccata ccttcccaag acaaagattt tagaaactgt gtttctttca gagaaag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121 ggattcaaat tacaaatgct tagctctcca taaaaactat agcagtacat gatgtac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181 atggagcagc ctgcaggatg ctttaatgca cgttgacttc aatcacagga agcagaa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241 ccttacacta gtctaggggg acaagacaga tcctcacaca gctgtagggc tgaagaa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301 cactgtggaa ggtggctttt gctgagtgca ttaaaaattg ccaaacaaat ggttgaa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361 atattacgta atttcccttt tgtgagttgt tacagagcct aagtttatta ttccctg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421 ttttatgaat gttttgtcat gggttgcacc acaaatattt aagggtgatg aaaggc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481 ataccttcat tttacagaat aagaaaactg agacttagaa aaaattggcc tactcat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541 cacacatttt aaatgttaca aaactgggat tgtaacttaa gtttgtagac tccttct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601 acccaatgtc acatatttgg aatgtaattt ttttttaatt atattctatg caaact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661 attctgatta aggggtttcc tgaccatttt tagagcttta aatgaagcat ttgtct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721 tccttgttca catatatttg aaaattattt ataaaatgct aaaatgtata aagatag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781 ttaacaatat tcaaacagca tgacgtacta tagcaataac aggaaatttt agatacc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841 tacttttgcc aaaaccacat ggaagtctca acaaacctat ggagaaaaat cttaaac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901 aataaaagtt ccaattaatg ttgattgcat tcttacctca tatacttgtt aatttaa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39961 atatgtttag gttattattt agctatttct aattttactg taaaattctt gtgaaa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021 tgtttaaaaa aaagtattat atagttctta tctttgccgg ggcacagagc taaggct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081 atctctaaat ctgattaatg tatgcaaaca cacagaatga aactagctca gaatatc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141 tttaatctcc ctctgaagta gagtgatttt ggtaaagttt tcattatctg cggaaac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201 gtttaagcca aagctataca atttccagct gagttgctct gaatttgaaa ctttaag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261 acaatcttcg tgcttgttag cagcaggatc attaatatct cgtctcaatg gcccagc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321 cacatatgga tgaccactag caagtgtaat gatctcaata tttatttctc attcagt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381 gtttccttgt atttgccaca ttagtgttta ccctgttcct aatggcaaaa tattct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441 tctccttgcc ttttataaag tttaatatac tttctcattt taatctgtcc ccacaga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501 ctagtcatca ctgtttttat ttgaatgtct ctcatccctc tcaactcttt tactgc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561 tttctgtgat tcctgaagac ttcaacaatc aatactctct ttttttgttt gttttg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621 ttttttttga gacagagtct cactctgtca cccaggcttg gagtgcagtg gcgccat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681 aactcactgc aacctccgtc tcctgggctc aagcgattct cgtgcctcag cctcccc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741 tagctgggac tacagacatg cgccaccaag cccagctatt ttttagattt ttagtag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801 cagggtttta ccgtgttggc caggctggtc tcgaactccc aacctcaggt gatctgc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861 cctcaacctc ccaatcaata ctctttctag aataagtatc agcacttttg tttctc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921 tttctccttt cttggttctc ttcctataaa tcccatagtt tcagaccttt taaatta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0981 gagctctctg gggaatgtgc ttaaggtgga gagcgattct atactaggca ggtagaa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041 aatattcctc agctgtcttc aaatgattca ttaaggaaaa gcagggtaca gtgatag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101 catgagattt ggaaacaaag aaagctttgg ggaatcactc ccctggttca agatttc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161 taaagtgagg atcttggcgg aggttgaagt gagccaagat cacaccgctg cactcca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221 tgggtgatag agggagactg tctcaaaaaa taaaaataaa aaaataaagt gaggatc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281 gtactgcctg aaaggattgt tgcaagcatt gaataacagt gacagtggag tcctcag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341 atgccaagtc ctgcattccg ccctgtgaat ccatcattgg agtctagtta aatatgc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401 ggctcacaga tcctctgtgc aataacttcc cttttctttt ttctccagac attactg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461 atagaattac cacaacccct acaaacggcc agcagggaaa ttctttggaa gaagtgg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521 atgctgatca gagctcctgc acttttgata acctgagtcc cggcctggag tacaat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581 gtgtttacac tgtcaaggat gacaaggaaa gtgtccctat ctctgatacc atcatc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41641 gtaatagaaa aataagctgc tatcctgaga gtgacacttc caataagagt ggggatt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701 atcttaatcc ccagatgctt aagggtgtca actatatttg ggatttaatt ccgatct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761 agctgcactt tccaaaacca agaagtcaaa gcagcgattt ggacaaatgc ttgctg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821 cactgcttta ctgtctgtgc ttcactggga tgctgtgtgt tgcagcgagt atgtaa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881 gtggcagcca tggctttaac tctgtattgt ctgctcacat ggaagtatga ctaaaac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1941 gtcacgtgtc tgtactcagt actgataggc tcaaagtaat atggtaaatg catccca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001 gtacatttct gcccgatttt acaatccata tcaatttcca acagctgcct ataaaat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061 tttgtccctg tatgtgagca ctgaaacagc atttggttga cacatctagt ttttca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121 gcagtttcaa atccttcttt ttgaaaattg gattttaaaa aaaagaagta aaagtca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181 cttcagggtg ttctttcttg tggcttgaaa gacaacattg caaaggcctg tctaagg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241 ggcttgtttg tccattgggt tataacataa tgaaagcatt ggacagatcg tgtcccc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301 tggactcttc agtagaatgc ttttactaac gctaattaca tgttttgatt atgaatg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361 taaaatagtg gcaatggcct taaccttagg cctgtctttc ctcagcctga atgtgc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421 gaatggcaca tttcacacca tacattcata atgcattagc gttatggcca tgatgtt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481 atgagttttg tatgggagaa aaaaaatcaa tttatcaccc atttattatt ttttaac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541 cttcatgcaa gcttattttc tactaaaaca gttttggaat tattaaaagc attgctg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601 cttacttcag atattatgtc taggctctaa gaatggtttt gacatcctaa acagcca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661 gatttttagg aatctgaaca gttcaaattg taccctttaa ggatgttttc aaaatg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721 aaatatatat atatatatat tccctaaaag aatattcctg tttattcttc tagggaa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781 aactgttcat gatgcttagg aagtcttttc agagaattta aaacagattg catatt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841 tcattgcttt aacattccac caattttact actagtaacc tgatatacac tgcttt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901 tttcctcttt ttttccctct attttccttt tgcctccccc tccctttgct ttgtaa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2961 atagaggtgc cccaactcac tgacctaagc tttgttgata taaccgattc aagcatc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021 ctgaggtgga ccccgctaaa ctcttccacc attattgggt accgcatcac agtagttg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081 gcaggagaag gtatccctat ttttgaagat tttgtggact cctcagtagg atactac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141 gtcacagggc tggagccggg cattgactat gatatcagcg ttatcactct cattaat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201 ggcgagagtg cccctactac actgacacaa caaacgggtg aattttgaaa acttctgc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261 ttgagacata gatggtgttg catgctgcca ccagttactc cggttaaata tggatg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321 atgggggaag tcagcaattg gccaaagatt cagatagggt ggattggggg gataagg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381 caaatgcatc tgctaaactg attggagaaa aacacatgca agtattcttc agtacac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441 catttaaacc acaagtagat ataaagctag agaaatacag atgtctgctc tgttaaa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501 aaaatagcaa atgttcattc aatttgaaga cctagaattt ttcgtcttaa ataccaa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561 cgaataccaa attgcgtaag taccaattaa ttataagaaa tatatcacca aaatgt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621 tcatgatctt ccttctaccc tttgataaac tctaccatgc tccttctttg tagct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681 cccatcaaaa tttagggtag agtggatggg cattgttttg aggtaggaga aaagta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741 tgggagcatt ctaggttttg ttgctgtcac taggtaaaga aacacctctt taaccac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801 ctggggacaa gcatgcaaca ttttaaaggt tctctgctgt gcatgggaaa agaaaca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861 tgagaaccaa tttgcatgaa catgttcact tgtaagtaga attcactgaa tggaactg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921 gctctagata tctcacatgg ggggaagttt aggaccctct tgtctttttg tctgtgt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3981 tgtatttctt tgtaaagtac tgctatgttt ctctttgctg tgtggcaact taagcc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041 cggcctggga taaaataatc tgcagtggta ttaataatgt acataaagtc aacata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101 aaagtagatt aaaatttttt ttaaatatat caatgatggc aaaaaggtta aaggggg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161 aacagtactg tgtgtagtgt tttattttta acagtagtac actataactt aaaatag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221 tagattagac tgtttgcatg attatgattc tgtttccttt atgcatgaaa tattga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44281 acctttccag ctacttcgtt agctttaatt ttaaaattac attaactgag tcttcc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341 tgttcgaaac cagctgttcc tcctcccact gacctgcgat tcaccaacat tggtcca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401 accatgcgtg tcacctgggc tccaccccca tccattgatt taaccaactt cctggtgc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461 tactcacctg tgaaaaatga ggaagatgtt gcagagttgt caatttctcc ttcagac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521 gcagtggtct taacaagtaa gcagttgaat gtatctgttc cataaatatt aacctag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581 atagcaaatg aattctaaat tctcaagtag gaggagctaa gagcaagaga gctgca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641 agctacaaac taaactctga attcaatgca cagctccatt aattttgaaa gatgtaa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701 ttgttgctat cttaatatac ttttgatatc tacagcttta aaaaaatcat agtgg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761 cacctgcagg aaagttccat gacttcaaac aaattctgct tctaaataag cacgt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821 taagtgaata tcaagagaaa ttatatgact aaatctaaat ctttagagaa aaaaatg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881 actgaaaata gtgtcaccat atgtgcttta ttctcatttt tataaaaaaa gtgtcag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4941 ttgattgatt taggatttga atacttagaa aagtgactga ttgtttggtc tagatt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001 tgttgttgtg aagagagtca gaagtttaat ttgtacttca aaaagaatct gttagaa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061 tttctcagaa gactgagagc ttagaaaaaa aactgacatt aaataaataa caacaa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121 tggaaattgt ctctttctag tcccaaccat tatagaatag acatcttttg ttaaag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181 aaacagtagg ctgcaagatg gtgctgtgtt tcacataaac agtgcttttt attattt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241 ctgtaatagt caaatatata acaacagcaa aagattctac ataagggaaa aatagc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301 atttaggtac attaccaagt attagtctga aaacatctac ctttcaaaca taattta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361 aatgaaacac aaagaagagc agctcagcgt gaccataatc ttggtttctt actttgt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421 tgagggcaag aatatcttta tattggcata tccaccaccc cagggctgtt gcttctg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481 tagagcaccc tggaatcact aattacagca tcacccagta tacaagcccc tgcatca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541 tgtctgtccc ttagccgtag acctgtcaca tgctaatcat gtgttctaag accttat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601 aatcctaatg ctacagatga cctcagggta gcccctctcc ctcctagcaa agtcat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661 atcctctttt aaagatgaag caaaccagtg cagtggctct cgcctgtata atcccag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721 tttgggaggc tgaggtgggc caattgcttg agcccaggag ttcgagacca gcctggg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781 cacagtgaga ccaagtctct acaaaaaata caaaaattag ccgggcatgg tggtgca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841 ctgtggtctc agctatgtag gaagttgagg taggaggatc acctgagcct ggggagg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901 aggctgcagc aagccatgat cgtgccactg cactccagcc tgggtgacag agtgaga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5961 tgtctcaaaa aaataaacaa acaaataaac atgaagccgt cgaggtcccc agcagtt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021 taaattgcca ctggccagct agtatggtgg aaatggaatc caggcatctg gtcctcc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081 ctggcacttt tccaaacttt tgtagggggc tttatagaaa cgctgaaggg caaatgg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141 gcaggggaat gagggtttag tgagtaggag ttccaaattt agaaacctca ctctctg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201 cttttagata tacaaatatt taccatatat tacagttgcc tctagtgttc agtacag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261 catgctgcac aggctcatag cctaggagca ataggctaga ccacatagct tatagc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321 gtgtgtcaaa ggctctacca tctaggtttt ttgttttgtt ttgttttgtt ttgttt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381 gacggagtct ccctctgttg cccaggatgg agtgcagtgg cacgatctgg gctcact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441 acctccacca ccaaggctca agtgattctc ctgcctcagc ctcccgagta gctggga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501 caggcgtgag ccaccacgcc cagctaattt ttttgtattt ttagtagacg aggggtt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561 ccatgttggc caggctggtt tcaaactcct gacctcaagt gatccaccct cctcggc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621 ccaaagtgct gggattacaa gcccatctag gtttgtgtag gtacactcta tgatgc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681 acaataaaat caccaaatca cacacttatc aaaatgtatc tccaccatta agctatg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741 gactgtgtat caaaatggaa gaagaagctg ggcacagtgg ctcacgcctg taatccc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801 actttgagag gccaaggcgg gtggatcaca aggtcaggat ttccagtcca agcctgg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861 acacggtgaa gccccgtctc tattaaaaat acaaaaatta gccaggcatg gtggcag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46921 cctgtaatcc cagctactca ggagtctgag gcaggagaat cacttgaacc caggagg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6981 aggtttcagt gagccaagat cacaccactg cactccggcc tgggcaacag agtaaa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041 cgtcaaaaag aaaaaataat aaaaataaaa aaaaatggaa caagatactc agggatg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101 atttaatttt ttaaaaaata ttctgctctc attttaatat ggcagaaccg attgct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161 aagtgtggct tttttccagt aaaggttaat tattaagacc actagtcctg gcctgg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221 atcccagtat gatcctgggc aagtaaatta aagaagataa cttctctgtg cctcag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281 tttttgtttt gttttttgtt ttttcattta caaaatggag ataattgtag taaatc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341 ttttagaggt gataggtttg ttcatttctt gaatgcggtg atggtctccc aagtcac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401 tatgtaaaaa cccatcactt taaagatatg cagtacgttg tatgacaaga aattgc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461 aaaaggagca aactaccttc cagggttgtt gtgaggcata aatggcaatc cacagc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521 cagcaaggat tatcatgtgc cctccagaga catactctca ggtggatgcg agaaata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581 agctgttgca gcaacttcat cccactcgaa atccagctga gtcacactca caggtgg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641 ggagggcttc gagaggccat ggggcaaggt gacccttcct tatcatctaa ttacag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701 tctcaaggtc tgttcactga acacttcgct gtagtgttca cttaggtgta agtaggc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761 aggactggac atttggatat ttcatcagtt caaatagtcc tgggcgtgct ttagttt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821 atgcttttga gcagagtttt aaaataagcc ccatttgccc ctacagatct cctgcct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881 acagaatatg tagtgagtgt ctccagtgtc tacgaacaac atgagagcac acctct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7941 ggaagacaga aaacaggtga gtggtgttgg cagtatgact atccagtagc ttttgcc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001 caattctgta taacaaatga aatgctactt ctaaaaatac atctccattt tttgtt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061 tggtgtgtgt acctttgtca tcacagtatg attttatcgc tggtctcaaa aactaaa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121 taccttactc aacaatcacc tagactttca gtcactaaca aattaagaaa tttgttg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181 gtccttttaa aaaacatttt ctaagaagat ctttgttatt tagatttagc agacatt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241 tttcattagg cagctctgtc taatggctga cccaacactc attgtcatct atttgtc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301 ctttactaag ccagcaagtt tacattttct ttttacttaa taaaatatgc atttac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361 aggaagttga attgaatctc ataaatatta catacttaaa tatgaatgct tttaat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421 tctttcaaaa ggtacacttt agtgtattca ttaatttatt tatagtccac ttgctt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481 aaaggactta tgatatctta gtttggtttc ttattgaaaa gaactagtaa atgctgt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541 tgaaacagaa atttgctgga agtcccagag actaagtgat ttgaatttgc aacaaac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601 gaatttttgt gcatttttga aaaatgcatt tttcaaaact gtcaattcac gaggaat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661 cagcattgta atttgtctgg gataatgtct ttagtttcag aaagttttgt gtttggc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721 attaccactc tgttgacata taaatttcct cttgagctta ggaggcttct ctgaga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781 aacatttact ttgagagtgg gcagatcttg ctttacttgg aaggatacac ttacagg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841 gaaacacaga atacttgaac actgaagaat ttgaaaatgt caattctcag aagatc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901 acacttatct ccaaatgtga cacagaaact tactgtaata acccctaaaa tctgctt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8961 ttacttagca caagaaaaaa atgaatgctt gagctggcta ttttgaattg agtcaa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021 agattttaaa attcatatgt agcttagaat cagtacatct tactctttgg tttatgg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081 atcatggtat tgatgagaca ggaacgaaat gttggatgta cgttaatttc ccctaca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141 tcctcacttc ctaaactggt ggtgtctttt cttttttttt tctcttcctc ccccggg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201 gaaaaacagg tcttgattcc ccaactggca ttgacttttc tgatattact gccaac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261 ttactgtgca ctggattgct cctcgagcca ccatcactgg ctacaggatc cgccatc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321 ccgagcactt cagtgggaga cctcgagaag atcgggtgcc ccactctcgg aattcca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381 ccctcaccaa cctcactcca ggcacagagt atgtggtcag catcgttgct cttaatg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441 gagaggaaag tcccttattg attggccaac aatcaacagg taacttttct tgtctgc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501 gaaactcaga agactttcct acccagttgg tagattctgt aaagtagctt gctgttg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49561 gtcatcagct ctcaaaaaaa aaaaaaaaaa aaaaaaaaat agatcattgt catggta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621 ggagagggaa gtgagaaaat gtggagaaac atcttcctta gaatatggta aagaagcc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681 ggcgtggtgg cagtaaagaa gataattttt ttcctctcaa gaaatttctc acctga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741 ggtatttatg catttctaat aacacaagtt ttgttgaaaa tgtagaaaat tggccgga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801 gggtggctca cgtcagtaat ctcagcactt tgggaggccg aaatgggcag atcactt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861 gtcagaagtt caagaccagc ctggccaaca tagtgaaacc ccatctctac taaatat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921 aaaattagca aggtgtggtg gcatgcacct gtaatcccag ctactgggga ggctgag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49981 ggagaatctt tgaacctggg aggcgaaggt tgcagtgagc tgagatcagg ccattgc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041 ccaacctggg tgacagagca agaccctgtc tcaaaaaaaa aaaaaaaaaa agggcca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101 gcaatggctc acgcttgtaa tcccagcact ttgggaggcc aaggcgggtg gatcacg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161 tcaagagatc gagaccatcc tggccaacat gatgaaacct cgtctctact aaaaata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221 aaattagctg ggcgtggtgg catgcacctg tagtcccagc tactcaggag gctgagg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281 gagaattgct tgaacccagg aggcggaggt tgcagtaagc caagattgtg tcactgc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341 ccagcctggt gacagaggga gactctgtct caaaaaaaaa aaaaaaaaag gtggaa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401 gaacactgtt tcaaagtacc tttaaaaata taattttagg gtaatagtgt cattgt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461 agcagataga ggctgaagta cttacgggaa cagtagcatc atgttatctg tatttta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521 tcaagtcgtc aagccagaga caaataccta agggaagggt atataggtgt tcattg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581 actttttttt tttttttttt cttcctgaaa tggagtcttg ctctgtcgcc caggctg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641 tgcaatggtg ggatcttggc tcactgcaac ctctgcctcc caggctcgag caattc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701 gcctcagcct cccaagtagc tgggactaca ggtgcccgcc accacgcccg gctaat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761 gtatttttag tagagatggg attttaccat gttggccagg ctggttttga actcctg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821 tcaaatgatc cacccgcctc ggcctcccaa agtgctggga ttacaggcgt gagccac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881 gcccggcctt gtatcacttt tttttttttt ttttttttta acttttctgt agtttt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0941 tttttccaaa taaaatgttg agggaaaaaa actcttcccc aaatttgaaa taatca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001 atcacaattt gaatgggctc tgtaacccct tatcttgaat tcgtcataat ataaaa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061 gctaattaca cgtagtattt acatgattgt atggaagaat cattaagaca attatc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121 aaatgaacaa acagtaaatc tgaatattgt ttgaaaatta cggatgtgaa aagtttc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181 tttttttcta gtttctgatg ttccgaggga cctggaagtt gttgctgcga ccccca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241 cctactgatc agctgggatg ctcctgctgt cacagtgaga tattacagga tcacttac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301 agagacaggt acagcagtaa aatgctattt tacactctga ttaaatcaga ttctgtt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361 gataacctga aagcccaaca gtgaacaaag aattaaagaa actttggcaa gtccatt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421 cggagccctt gttttttcca agaaaatacg taagatatag atgatataat ttgttc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481 acccaaataa aaagttgttt atatactaca actagagggg gaacggcaga gctgag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541 taaaaggatt gtaaattcac aaacatatta tcagtggtgg aaataagtga ttttta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601 ttcttctctt tacttttctg tattttccaa attttattta aaaggaatgt attctg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661 aagttttaaa aaggacacaa tgcatgcaat cctgggttga gggcttacct tctccca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721 ctaatgctac tctactactc agtgacattt taaagctgaa atgttaaaac agcgct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781 gtaattttct ctcaatgttt atacacttac caaggtttgc tacatgcata aataccc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841 tctgttcaag atagcgctct ttaaaaggga ataagcaaga agatgtgatt tacatgc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901 tataaatgtg gtaattcaat taatcagtaa tacccaagta gctctaaacc cctcaca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1961 tgaactaacc ctttttcata caggaggaaa tagccctgtc caggagttca ctgtgcc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021 gagcaagtct acagctacca tcagcggcct taaacctgga gttgattata ccatcac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081 gtatgctgtc actggccgtg gagacagccc cgcaagcagc aagccaattt ccattaa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141 ccgaacaggt acaaacttct actctggggt gacaccagct tttacttatt cagatac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52201 tttgcaatgt tctcccaagg tatttttcta attgtagaat agattttcct ttttaat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261 caacaacctg cagctagcac ctgcagcgaa cagagttttg agccagataa agaagga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321 accccaaggg caggaagttc agtcagtttt gtcgatatat tccgcatgtc tgcaatac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381 caggcataga gagtgttcag taagtatttg tgggaaaaga atggatgagt tgataaag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441 ggaagagaca cctgcttgtg gaatgtagct tctttgtgaa tgaagcaacc atctc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501 taggaaatgg tattgagatg cctgccccat ccctctaaaa gctctctctg tattcttt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561 agaagaaata cctttctcat gtaagcgatc attcgaatat gtaccagacc tagagag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621 gacttgtcca atcttgtctc caaggactgg ggcttcactg gtttctccct gctttt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681 gtagaaattg acaaaccatc ccagatgcaa gtgaccgatg ttcaggacaa cagcatt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741 gtcaagtggc tgccttcaag ttcccctgtt actggttaca gagtaaccac cactccc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801 aatggaccag gaccaacaaa aactaaaact gcaggtccag gtaagaatca tctgcat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861 ggccaggtgc ggtggctcac tcctataatc ccagaacttt gggaggctga tgcgggc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921 tcacttgagg ttaggagttc gagaccagcc tggccaatat ggcgaaaccc cgtctgt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2981 aaaaaataca aaaaaattag ctgggcatgg tggcttgtgc ctgtaatccc agctac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041 gaggctgagg caggagaatg gcttgaagtc tggaggcaga ggttgcagtg agccaag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101 gccccactgc actccagcct gggtgacaga gtgagagact ccatctcagg gaaaa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161 aaaaaagagt aatctgcatc tcatatacaa caggatagat ggggtaggac cacctaa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221 tcttttttat ataaatggct accttgttgt gagtactatg tatttttttg tcctat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281 tcattgtccc cattcatgag ttcagggctc aagatcatta tcaacccttt tcacag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341 agtcttaagt gcatttctgt ttttacatgg atagttctat ttagtgatat ggacatc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401 aattactaga ttcacccttc tggttttgtt tatcattcac actaagaaga gataaat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461 ctaactgact ttttcagctc tttttagcta tgttgtcttt gtttttaaat agaatac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521 tgaaattagg atcttaaggc aatttattag agtcaagtta attttcattt tttctga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581 cagtatcact aattgttggg ggcatcatat taagttttag atcttatcct tgagtgt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641 ttcactccca tatggtaatt tgtattagca atgaacaggt ttgtccaaga ggaaatc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701 gtctgactct ccatattttt gttacaattc tgcaaataaa aattctaggc caccata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761 ttactaccaa actctagacg ccacttgagg actttatagt ggatgacgtg gatgttg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821 ttgcttttca ctccctttgc agatcaaaca gaaatgacta ttgaaggctt gcagccc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881 gtggagtatg tggttagtgt ctatgctcag aatccaagcg gagagagtca gcctctg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3941 cagactgcag taaccagtac gtaaccactg cttggtttcc attttcaaag tcaaat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001 ttcttgggtg tctgaatgcc cacgacatgt cttttgcaat tacacatagg gaaagtg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061 ttgttggtta gtttatgtct tgagctgagc cctttacgaa catctttttt ccttctc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121 gccaagcgag gaatttacag agaaagaagt tgtgaaacca ccatagttag ttgctgt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181 ttgaatttct tttgctcaaa tggcctcagc gaaatcttat ttgcctatag caaatct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241 aaaaattttc ctagaccgtc ttttctacaa ctggatggta aagttgattg aagtgtg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301 catgtagctt tatgtttggg gcatttgaag ggctatggct ggaccagagt gtaata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361 tgcttaatag agaggggaaa agaagagtgt aagaaccatt atagggctgg gctcacg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421 gtaatcccag cattttggga ggctgaggca ggcggatcac gaggtcagga gttcgag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481 agcctgacca acatggtgaa accccatctc tactaaaaat acaaaaatta gccagtcg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541 gtggcacgtg cctgtaatcc cagctactca ggaggctgag gcagaagaat cacttgg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601 caggaggcag aagttgcagt gagccaagat catgcctctg caccccagcc taggtga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661 agtgagactc catctcaaaa aaaaacaaaa caaaacaatt ataacaattt gaatctg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721 ttgcaaatca gctttaccac ttccaaggta tagaaaatcc aggtctatga gactaac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781 acattgtaaa aatcaaatcg tggtagaata tctttaaatt aatataaata catcccc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54841 gtggggacat tttgcagggt atctgcttat ctcacataca cctatgtttt aataagt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901 gcaacattgc atattttcta aaccaagaaa aattaagcaa gtgtttaagt gattttt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4961 tttgatagtg ggttaattgg acttcatcaa agaaaatggt atctgcaaaa ctgcttt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021 tgttataaaa atgcttattt cacaacttgc ttttcacata acctcttacc attaatt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081 ctaacagaca ttgatcgccc taaaggactg gcattcactg atgtggatgt cgattcc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141 aaaattgctt gggaaagccc acaggggcaa gtttccaggt acagggtgac ctactcg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201 cctgaggatg gaatccatga gctattccct gcacctgatg gtgaagaaga cactgca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261 ctgcaaggcc tcagaccggg ttctgagtac acagtcagtg tggttgcctt gcacgat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321 atggagagcc agcccctgat tggaacccag tccacaggta tatggttaat tgcacc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381 ggtgcccatg ggagcagcgg ctttatgccc tactgaatga attatgcttc actgggc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441 tgattcccgt gtaagggtga aaaagaatta ttaggaaaga tcctctttaa agaggaa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501 taagaaacaa taaaacttag gtgatattta aggaaacaag tctgattaaa agaaat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561 gagtatcctg gcttatacac aagaccataa agcaagacat ttgaagagga tactaaa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621 gtggattatt tcctaagctc tgactccctg tgattaccct cactatgtat aaagaaa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681 agtttggcat tacagagctt acttataaaa aggaacccaa actcgggcat ttcatag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741 catgattctg agcacacgtg ggtaagacct ttcttctctg gttagatatc atatgct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801 gtataattag cttaaatgat tgtgatttag acacctagga aataatcaat agggcaa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861 ctttccataa tactttatct tcttgtgctt tatttctgaa gcagagtaga atgctaa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921 tgtatcctag tgacagcata aaccctagag gtgacagtct gtattattgc ttttcgc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5981 tcttttctgc ttctgttggg agccagtttt cttcttacgc cgcattacag agagaac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041 aaatttagca gccatatctg ccatagggtc caaataaaga gacaataaaa acatta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101 ctcttttttg gatggaatac tgcgtgaaat ggttatccat acaaagatac tttatg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161 atagaaaaag gaggccgggt gcagtggctc acacatgtaa tcctagtgct ttgggag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221 aagccgggag cactgattga ggccaggagt tcatgatcag cctgggcaat gaagtga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281 cccgtctcta caaaaaaata tgaaaaaatt agcgaggtgt ggtgacacat gcctgta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341 ccagctactc aagaggctga ggtagaggat cacttgagcc tacgagttca aggctgc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401 gagctatgat aactccactg cactgccgcc tggatgacac agagagaccg tttctaa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461 aattaattaa caattttaag aaagaaaaag ggccattgct tatttttcca tacaaaag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521 aaataaatca taatggccaa taagccaatg taactttttt ttttaaggga aagcaa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581 tgtaaaacct aaaatctctt agagttttgg catttaccca aatgttttca gtgatt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641 gaattggtgg atataaaaca catttctcag caaacacttt cttcattttg catccc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701 tgtacgtact ttcttgtact gaatctttgc ttgaccaggg aacccaccta gcccaac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761 aacaatccat tctacttctt ggaactcact ttattttcct tttcccccat ttcctat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821 ataacctcta accaatgaca atctcgacag ctattcctgc accaactgac ctgaagt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881 ctcaggtcac acccacaagc ctgagcgccc agtggacacc acccaatgtt cagctca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6941 gatatcgagt gcgggtgacc cccaaggaga agaccggacc aatgaaagaa atcaacc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001 ctcctgacag ctcatccgtg gttgtatcag gacttatggt aagacatgac cgttgtt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061 tggaataaag atggagatca tctctaacac agtttctaag gtggtgaaaa tataata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121 taataaatct aactgttctt ttcctctgca tcaaataatc ttattgtaat tttatat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181 cggaattcct ttatgttgac ctaagttttc cagatgacta ttgggacaga atttta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241 tagctttgga ttttgtgcag ctcttttaga tgtattgtgc ttattttaaa aggttgt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301 gggcaattta catatccatt ggttgaatgc ataaatcgac ttagttatgc attttct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361 ctctgttacc ttggtaaaga atattttaca gtttgtacca gtctaccttg agcctac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421 cattaaaaca ttttaaaatc cttccagaca tacatgcaga aaactgctag gaaccta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57481 gactgatgta cctcttaaca taaggccaat ttcaggggaa actacagaaa gagggt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541 agacaaaatg gaacattctc tttgcctctc tatgataagg aaaaaattat gatttac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601 tgtcagatca taaaaaagaa aaatacgcta atacccactt ttctcatttt ttttacc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661 ttagtttaag tatataatct atggcttact taagcttaac cgctaagagc atttta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721 tgataaatac atttatcacc tgcactgtag gaatgaaatt aatctaggaa ttttcaa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781 tgtgggtttt gctggtttgt ttatttttta ttttctaacc attgcattta cctaatg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841 tagtgaaact ccttgggttt cagttgagga cgttgctaaa gctcaccatg ccctta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901 tctaggtggc caccaaatat gaagtgagtg tctatgctct taaggacact ttgacaa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7961 gaccagctca gggagttgtc accactctgg agagtaagta acaaaatgtc ttcata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021 caaaccttct gtatagacaa aaattaaaga atggtaaatc agtggggttc agtggct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081 gtctaaaatc caagcacttt gggaagctga ggcgggagcg tcacttgagg ccaggag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141 gagacctacc cgggcaaata gcaaggccct gtctcttaaa aaaaataaaa taaata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201 aaataatttt ttagatttat atgttaacag tggaatgagt cctaatttga aaatca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261 gattgccttt ttgacgcatg actgtcatct tttatactcc ttcagaaagg ggtcta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321 cccataaaat ggaatcactt cataagctta taatgttgat attatggact atgactg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381 tctagtttat gctctacttg ttagaatttg ttttcataga gctaagcttg gggagac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441 actggcttct gctatatctt aacaatgcat attaggccat tcttgcatta ctataa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501 ataccggaga ctgggtaatt tctaaagaaa agaggcttaa ttggcccaca ggccag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561 ctttacagga agcatggtgc tggtatcttc ttggcttcta gggaggcctt gggaagc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621 ctcatggtgg aaggccaagg gggagcaggc acatcacatg gctgtggcaa aagcaag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681 gagagagaga gagagttggg gggggaggac cttatacatt taaatgaccc agtctc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741 gaactcactg tcataaagag ggcaccaagc cacaagggat ctgcccccat gatccaa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801 cctctcacca ggccccacct ccagcattgg agattacaac tcaacagaga tttgga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861 gacaaatatc caaattatat cacagcacag taaccattgg accaaatcag gcttaga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921 tagtcttctg ttatatcaat accttgatgt atgccttttc aaaagtcagg taaagtg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8981 aagttttatc atttataaaa gagggatggc attgtacctg ttgagagaaa atacaaa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041 cttgccgtaa tattagacac acacacacac acacacacac acacactctc tctctct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101 acacacacat acacacacac acacacaaaa ttgttagctg gccatgttat tgtaact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161 accacacata tttttacatt ataatacatt aataatttta atatttattg aagtatt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221 agatactata aagccagccc tgggaaccac tggtagtatc tataaagctt ttcagc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281 caaaataaaa tgtctgagag gtagatattt tcctattttc taattacagt tgacctt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341 ctctgaatgc caaaggagat aatctacaca ttactagtta tatatttctt gaaatgg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401 aatttgatat ataccaagga aacgttttaa aataccaaaa ctttacatgg atgagcc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461 caggcactaa tctctagcta tgctcctgtg cagatgtcag cccaccaaga agggctc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521 tgacagatgc tactgagacc accatcacca ttagctggag aaccaagact gagacga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581 ctggcttcca agttgatgcc gttccagcca atggccagac tccaatccag agaacca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641 agccagatgt cagaagctac accatcacag gtcagggaac tcattgcact aaccac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701 gttaacaaat acccacaatg taaacgggct tattaactgt tctacgactg acactg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761 aatttatttt cagtgttatc atcataaccc agttttagaa cgttattttc atgctat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821 cagaaatagt tttgtccttt gaatgcctga ttttgtgtaa tatttgtcat ggaaattg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881 taagtgtcaa tcaacaagtt tgatcttcca tcattgtgcc ctttcttatt taaaaaa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59941 taacataagg tttaaaacta aaagaaataa aaaacagtga tgtatagatc ttagca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001 aaagcatagt taatataaaa gtaaacaata ccacttaata aaggccaaaa ttgtaacc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061 agaatattca atatctgagg tcttttttag ctttttaaaa ttgtgattcc aaggctc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60121 tattgaccat ctgattacgg taaagagaaa acctcaataa gtggctgacc cccattc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181 aagagggcct cttccaacat agcatttttg cattccagaa tttactttac cagtgtc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241 gtctgtatca gtgattcact ttcgagatat gtttcttgtt aacagttaac atccata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301 tgctctactt tactgttcaa atgtggacca ctttggtagt ctatataaat atgggat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361 agaagaaccc agaaaaattg caggctagct tgagaattct cctagtaaaa agcaag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421 gttaaaaatc atctcttctc aaatcccagg tttacaacca ggcactgact acaagat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481 cctgtacacc ttgaatgaca atgctcggag ctcccctgtg gtcatcgacg cctccac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541 taactatacc ttctactgag gaaatgccat tgacttgtat gcaatcagtt tcatgaa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601 aaaaaacaaa tgtgaggcgt atatttttgt attatagatt ccagagaatc ttgtttcc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661 tttacagtat tctcagattc ttttaagtgt gtttagaacg gctcgggaga aaagtgt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721 agtaattttc ttggttattt gccttcttag agacttaatt ttgttttctt tcagcca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781 atgcaccatc caacctgcgt ttcctggcca ccacacccaa ttccttgctg gtatcat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841 agccgccacg tgccaggatt accggctaca tcatcaagta tgagaagcct gggtctc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901 ccagagaagt ggtccctcgg ccccgccctg gtgtcacaga ggctactatt actggta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0961 ctgcttccat gctgtcattt tccttcttac tacctaggac acatgaagtc cttagca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021 tcccacagcg tctttgatac tgtgtcatga gaatgcgaaa ctctgttcct gataac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081 aaaagcattc tctgtgtagg agtggtagag cctaatacat cccaaaaggc atgagtg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141 gaaaatgcaa tttcaagact gtactaatgg catgactaga ctcatgtttt cctttcg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201 caagtttgcc agatacctgt caattcagtc ctggagaaag atatttttca aagcata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261 gctgattgtg attctgtcat tacactcagc tctctataga tatggcaatc ttgcagg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321 tgccagtgca ccacctgcca ttgaccttgt tgaccactat cacaggatag gtcttga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381 agagcagtcc caaccaccca cattggaaga atgcctggaa tggggaataa gagttgt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441 ccttggtggg aaagactata agcctctagt attatttttg cccaagagat gaaata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501 aactatctgt attagtctgt tttcatactg ctataaagag gtttaattga ctcacag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561 cgcatggctg gggaggcctc agaaaatgta caatcatggt ggaaggaaaa gcaggca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621 cttacatggc agcaggagag agaagcacac aggaggaact tccagatact tacaaaa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681 tcagatcttg tgagaactca ctatcatgag aacagcctgg gggaaccacc ccatgat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741 atcacctcct ctcctcaata catggggatt acaattccag atgagatttg gatgcag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801 cagagccaaa ccatatcagt ctgtatagag tatcacctgg actttaaaat tcccac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861 catacagaca ttagaaggag acactggctt tttagaattg gggggaacag gaaaat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921 gcagacatga gaggaattga actagacact tcccacagag gctgcacaaa cactgg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1981 tctctcctac ccttcacttg cctttagttt cacttttcat tgatctgcca ctgagga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041 cttggttatt aggcctaagt agattcatgt atataatctg caggactctc tttcaa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101 atattccagt ggtggtatat gatgctgata gattttctta aattcaaaaa ggcaaat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161 accacgttaa aagaataccc tggaaaggcc aggcgcggtg gctcacgcct gtaatc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221 cactttggga ggccgaggca ggcagatcac aaggtcagga gatcgagacc atcctggc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281 acacggtgaa accccatctc tactaaaaat acaaaaacaa aattagccag gcgtggt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341 gggtgcctgt agtcccagct actcgggtgg ctgaggcagg agaatggctg aacctgg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401 gcggagcttg cagtgagccg agatagcacc actgcactcc agcctgggtg acagag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461 actccatctc aaaaaaaaaa aaaaaaaaaa aaaaaagaat accctggaaa agttag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521 aaaatgtcta ttcaggcgtc agatatgata gtaagataat tagtttgcga tgcgga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581 atatgcagga tatttgggtg tttatggagg aaaagtgaag tcgattttac cttcaag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641 ccaacagcca gctggagagg aagtgcctgc tcccagtagc gtctgctggt gagaccg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701 tccacttgac tagctgagcc cattgacata atgtgatggt tctattctcc cttcagg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62761 ggaaccggga accgaatata caatttatgt cattgccctg aagaataatc agaagagc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821 gcccctgatt ggaaggaaaa agacaggtaa gagtatcttg caggtaacaa ggagaaa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881 aggacaaaac taataacaaa tgagcaatct tgcaatatga aaaggttctc catgtt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2941 tgcatttctt gtgatttttt ttatctaaca gcatagtgta tatattgtat tctttaa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001 gagaaataat ttaacatgca ctgcagagtt tggttttatt ttttttcttt actacag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061 ctcaatataa agccttgtta ttcacctttt aaaaattcaa acaagatgtt aaaatg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121 agaagagcta tcattgctct tcttttatac cttctgttga attttaaaat gtttcc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181 ttaaaggagg gagagaaacc tctcacattt atctttattt ggtttctaca acttaga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241 aaataatgtc ttacttttgc atccagtttc agttaatttc aagaaaatgt gtattc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301 tataggaaaa tttcaaaaat gaacatgtgt gttttatcta tttttaccat ttcaaac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361 gaaaaactgt tgagccaaac ctctgtaatt ctcatactta tgacactgat atgatta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421 tggattctac ttcctacaac ttgcttctca aatttaaaaa agaaagagag aaagaga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481 actgcacatt tcagttccat taggtctaat ttgagcagag gcagcttcta cggggc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541 cggtttaaag ctgtgtgtat gataaattca tactaacact tttttctttc taaacta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601 agaaaccttt gagaaaaatc ctaaagattt ctttctggaa aaagtgtttt gtgatc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661 aactgctcat tttctggtgg cttttatcaa attgatgaac agtcattgtt gcctgaatc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721 attattatca ttgctgctac ttcctggagc ttaatgcgct ttgctttttt ggctcta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781 tctctcggct agacgagctt ccccaactgg taacccttcc acaccccaat cttcatg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841 cagagatctt ggatgttcct tccacagttc aaaagacccc tttcgtcacc caccctgg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901 atgacactgg aaatggtatt cagcttcctg gcacttctgg tcagcaaccc agtgttg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3961 aacaaatgat ctttgaggaa catggtttta ggcggaccac accgcccaca acggcca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021 ccataaggca taggccaaga ccatacccgc cgaatgtagg tgaggaaatc caaattg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081 acatccccag ggaagatgta gactatcacc tgtacccaca cggtccggga ctcaat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141 atgcctctac aggacaagaa gctctctctc agacaaccat ctcatgggcc ccattc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201 acacttctga gtacatcatt tcatgtcatc ctgttggcac tgatgaagaa ccctta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261 taattaattg ttctcttcac ttctcatggg gcagcacaga aaggaataag ttaggt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321 gaagtgacca gccctcgaat aaaaagtggc ttcatggccg ggtgtgatgg ctcacgc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381 taatcccagc actttgggag gccgaggcag gtggatcatt tgaggttagg agttcaa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441 cagcctggcc aacatggtga aacctcgtct cttgaaaaaa aaaaaaaaaa aaaagtg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501 ccacttttag aacctcttag aagatggcac atttaagccc tgcttttttt tttttt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561 tcccaatatg gctctacttt ggaggacata ccagagagtc actagctttt atttca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621 gaaaatgaaa ctatttctct tattctcaca catttgaggt tcctttttga gtaaga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681 tgattctaga aaagaaagat attctacctg aatttccatt tgtgtgcaga agtctaa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741 actaccttta cgatttgtcc ttgaagaacc ccactatcta caacatatct aaaga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801 aaaaacaggc gaagctgtgc atagcagctg ataagtgatt gattctctaa aacgta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861 atttaatttg tgttgacagt atccattttt ttttttcccc gagatggagt cttgctc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921 ggccctggct ggagtgcagt ggcgtgatct cggctcactg caacctctgc ctcccagg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4981 caagcaattc tcctgcctca gcctcccaaa tagctgggat tacaggcatg tgccacc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041 cccagctaat ttttgtattt ttagtagaga cggggtttca cgatgttggc caggatg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101 tcgatctcct gacctcgtga tccgcccgcc ttggcctccc aaagtgctgg gactaca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161 atgagccacc cactacaccc ggcccactga cagtatcaat ttttattgtg ttgtta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221 tagaaagtgg cagaatttaa aaactgacaa cactgtagga aatttatgag cttagaa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281 tgagtttgag gatttgccca actgttttaa ggactccaca ctggggtcag atgtcac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341 gaggagcatg accgtgtctc ccatatagcg cagtgtccag gttttatgtg aagcaaa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65401 ggccagggct tccagagggc ttatgcagac ctgcgactga agcaagatca atggcag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461 gtctctagta ttgtcgaggg ctcctgttaa ctacggagca cgtaggtaga ttgttgg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521 gaaaatctgg caggaacgat ggcccctatc cttgttccat ttctctcctc agctggt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581 gaccactata ccctccctct tttttttttt tttgtttttt gttttttgtc ttccttt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641 ttgtttaaac agtgagggtt attggtaaga ggagagcccg tgtcattcct cactata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701 ctttctctct gctttggatg taccgataat tgcagttcag ggttcctgga acttct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761 gtgccactct gacaggcctc accagaggtg ccacctacaa cgtcatagtg gaggca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821 aagaccagca gaggcataag gttcgggaag aggttgttac cgtgggcaac tctggta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881 aaacacgtac tatttagaca caggctcccc tctgctgtac accagagatg ggctttt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5941 ttgactgtac ctttgttgcc attgtctttt tatctttggg atttaatgca acacatc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001 atgaaataaa tgagcaactt tatattaaat taatctctcc cccacctcct gccatat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061 gttgtcttca caaaatgcat acgtaattga cagactctca aatggtgata tgatta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121 tctggaaggg atttcaaata ttatttagta caacactctg agtccttact tctgagt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181 tgagttgata tagggcacag gtttcctgat gtcttttccc agaccctctc catctca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241 tgctgctgtc ctcttgagtg attaaatact gaaacgatta cctataaaga aaataccc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301 tctgcagaca tggggacagt tggcttttgc tcctgatata aaatgctacc aacattg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361 atttctgtct gcagagaatg ttattccaat gttatttcca tttttttcca atgtta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421 catttttttt tctgactata caggttaaaa gcttctatag aggttaaaag atcatt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481 cttctttgta gcacctggga aatcctttta aatcaatagc gtgccacctg gctgctc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541 ttgcagcagc tgaaaattca ccaaggcaca tgagataggg gataatcaaa accgtga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601 cccaatcttc caacaggaga gttctctact ccacaccaac agagagtgct aagtcct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661 tatgccaagt gacagatttt attcctaagg ccagttgttt aattttagcc ccttcc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721 tctgatagaa gactgtgcta ctttacatgt ataaattcct gtgaattaag cagttga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781 tttggctgga gagaggttgg gaggagatta ttttgtgttt gttgtattac atatcca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841 taatgcttat ctttgccttt tgtggtttta ctagtagaat gccacgtgaa cagaat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901 aagagcaaaa aggtctttgt gcttttctaa gtcatttttt tttttttttt ttaaaga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6961 catctcttta actttagtta ggatggaatt tgaactcctg gctcttttga gtataga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021 ccctagtaac aatttaagtt ccttccattt ttcttttaaa ctccttattc ccagcag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081 tattctacat tctaaccagg ttctcccagc tttgagacgt ctcagactta ccagttct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141 aaaacgctat tttctttaag ggtgacacct tttaaaaatt aggcacctca aatatct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201 gcttttgagc ttttgagttt tgcactgtaa aaagaaaaat acacagtggg attttaa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261 aaattagttt atctaatttt tagggaataa tttgaagcat gctttgtttg cataga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321 tttaaaataa gcttttccaa atcataaaga gataagatct taggtaacat gaagaga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381 ccttacttat tcctaaatca tctatattcc aagggcattt tcttatttgg aacagttg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441 ctcactgata aagctgtctc accactataa taacaatgtc caaaatctag gctttct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501 ctattatgca aaaattacaa taataaaagt gaaaattaca ttataatggt atatta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561 gctaagactt ttgcattata agcaaaagac agcctttaat aattattctt tattta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621 acattttcta agtcttggaa aagggtcaat gttttgaatt catggcctta tataatc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681 acaagattcc ccaggaggta tagatatttt tattattacg ctagtattgc agatgag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741 agcaaggcag agtggtatta aatagctggc ccaaggtcac tcaggtacca atggaga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801 atcattagtc tttgcatccc actaaagttc tccactagct tcaattgcct caagatc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861 tccatgttct atgaagtagt ttcaacagaa atggcaatta tcttagaagc aaggg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921 taaaagatgg gcttcctgtc gggtgcctgt gacaggtgtc acatctaacc atggtt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7981 agagcagtta atgccttgat agaacagatg aatgcctctt aatcctcctg gaattct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68041 tttagattaa gtcattgtat acagtcattc gattttcttc ttatggtcca aatcga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101 taagatgtct ctttttgctt tttcttcctt ttcttcatag tcaacgaagg cttgaa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161 cctacggatg actcgtgctt tgacccctac acagtttccc attatgccgt tggagat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221 tgggaacgaa tgtctgaatc aggctttaaa ctgttgtgcc agtgcttagg ctttgga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281 ggtcatttca gatgtgattc atctagtgag tagttgcttt gtccatccac ttccgtg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341 gtctcctcaa gttccatgca tgcactcatg tgccaaggaa gcatgtttgg aagaca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401 ttcttccaaa catgaagcaa acaagagaat actgtttgac tcgaagtaat attttgc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461 atagaaaaat gatgggaaat tttacttgtt ggacattgct tcatttcaag ggttgta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521 caatacaact attaattaca cataagatta tggtgctaat ttgatttttg aaatttt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581 tgaaaacaaa tggataaaga cttttggaac caggtctatt taagagtatt agagaca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641 aaaaacctca aatctctttt aatcttcagt gttgaatgag atcagaggtg aacattt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701 ctcaaaaaca gcctccttca acataaacca aacatgcaca tatcatagta cccatgc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761 cacttttgcg tcacacacat agcccaggta gcttgaacgt tgctagaaat atgaaa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821 aaacagataa tctgctttta gatcattaaa aatcaacttg aattgataaa tgtttg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881 tcaaattcta atacgtttta attttcaaat tttttaagtt aaaatgtgcc taggaaa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8941 ctattatgct ttgagattag gattagaatt tataaacctt tcatttattc tttgtgt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001 ggagatgtga tgattattga caattggttc atttttatag gtgttgaccg ttatgcc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061 aaataagcct cctatagaca tacagaaatc atatcctgtg gaattagaat ataagac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121 gtaaaagaga ttttcaaagt attttactta acttgtatac ttgaaatcat ttaatcc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181 ctgaagttgt aaaagccagc cagtgttttc aatatagact tccatgtttg accatct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241 aatgaaaaac actaaaaaca tcacatgctg tttaggagct ggaaatttta atatttg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301 tcaagtagat ggtttttaac tcctgaaatc gaactacgtt taagtttgta tgtttat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361 ctgtttgagc acttaggtgc aattgtggga gcggggatgt caagttcatt tatgtga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421 tttggctcaa cttacataat ctttgttttg atatcacagt tgtctaatta ttttac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481 tagcttaagg caggctgaat tgttgataaa atggaaaaag tagtatattg ttatataa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541 ttctgaggtg tgttttgttg tataagccct ggaggttaaa aagtcatccc ttatgtat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601 tagttaaagg cataaaactg tgacttttag atattccaca gaaccagact tatttga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661 ggataataac caatgattta gcattttgtt tgcttttgtt ttattttatc cgggttc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721 ttttactctt cccatgtaca tgaaacaggt ggtggcgtgt agagatcagc tgatcct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781 tttatggtta attgaactac tttgtatcca gggtttctgc aaatccaaaa gtgattt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841 atctaggatc tattcctaac agtctactcc aatcccactt tagttttcca caattt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901 tcttaatagt gagaattcaa atgaaagtca tttcatttga ctattctgat gacatga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69961 tggcagaata aattgggtct taaaatgccc tagaaaatgg taaatgataa aaaataa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021 tttaaaattc aaccaaagaa atggcccatt ggccaggtgt ggtggctcac acctgta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081 ccagcacttt tggaggctga ggcgggtgga tcacctgagc tcacgagttt gagaccag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141 tacccaacat ggtaaaaccc catctctaca aaaaatacaa aaaaaaaaaa aaaaa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201 atagcactgt ggggagtgcc tgtaatccca gctactcagg aggctgaggc aggataa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261 catgaaccca ggagatggag gttacagtga gccgagattg caccacttca ctccagt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321 ggcgacagag aaagactttg tctcaaaaaa aaaaaaaaaa ataaaaagta aataaat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381 taaaataaat ggcccattat aggggttttt atctttaact tgctattttt ccagatc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441 gttctgaaga ccctgtgaca cgtcccagtt cacctactgt cttgtgagtc agaatat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501 aataactttt tggtcctgac tttccccacc cctacaggat ggtgccatga caatggtg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561 aactacaaga ttggagagaa gtgggaccgt cagggagaaa atggccagat gatgagc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621 acatgtcttg ggaacggaaa aggagaattc aagtgtgacc ctcgtatgtc atcacaga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70681 atttttagtg ccttattaag cattctcact ttcattatca ggctgtaact ctcattc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741 gaaatgattg gagactttag gtctccttga ggagtgaaca gtgggtttct taatcttt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801 atttgggaaa gtggagacaa gcttcaaaaa tgagtcatga tttaatgtta ttacagga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861 ctttagcact tgtccaacct gagtattttg accattatct gcagtaaaat gctacaaa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921 agctttattg gtctgtagat tcaactttta aaatatgatt tccatcttcc cgttggac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0981 tttccagtgt attaggtcta atttttggaa gtgccaccct aagatctgta tagcagt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041 gctcttaggg atgattcaca taaatatgtg gtgtttgcgc tgtgatgata caaattt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101 acagaaatag aacccacccc tagatcaagt ctgcagtatt gttctcagct tatgcgt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161 tctgtcttgt gtctatatgc agatgaggca acgtgttatg atgatgggaa gacatac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221 gtaggagaac agtggcagaa ggaatatctc ggtgccattt gctcctgcac atgctttg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281 ggccagcggg taagactgga tgtgccaggc tccctacaag ttagataaga taaaggg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341 gctcctgcaa ggatgtgtcg tacacacagg aggggcagag acccttcgga agtatt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401 taccacattt cctgttggca tacaactgct gacatagagc tctagagcag ctctatgt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461 accttacatg ccattcattc tttctattac tcttagtaga aagaatgaat gaatggc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521 tagagtacca aaaacacaag tcttgagtca ttcttaatag caacacctgt catttata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581 atgttagaat cattttccta agctccctag catgtcagag atactattta cactg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641 tagtgaagca gagatactat tcaaattaat tagtggtaaa tagaatgtgt ttcattt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701 ccggttctcc ccatcctggg cagcctgaga ccctcccctc ccctactatt ctcaggc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761 ttctattttt cagcaaagtg ttaagtgcag tgtagctcta ggcctccaac tccattc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821 tggacaggtg tcccatggca acgttgttaa atattttgaa taatatctca gatgtaag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881 aatgccactt cttttaacct ctctcttgat tcagaacaga tgcttgttat aggtctag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1941 ctgtgctaag tagtatagga aaaacagagg aaatgagaaa tggcttggct cttaatga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001 tagttgaaga tgttaaatta gcatacattt caaagtcaag ctaattaagt tctaagt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061 tctgacaaat acagttctgg gtaggctgga attagcaaga aagagaagca tgaactgg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121 gaggtttacg atgactaagg tttagttggg aggggagaaa gcagagagac acaccccct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181 ggatagaaag gagctggccc aggtgggctt tggtgagcca accctctgcc tgctgtc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241 tggtaagaaa atagatggga agaagtggct tatggagggc cttggcaacc cattattt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301 gccagtactt ctcaaccatt tctaaaatat gcccagtata acaaaaaata ataagcc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361 ctctaatatg atttcaaatt tcaaaatgaa attatgtgta actcaaaagc aatggaa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421 gacagccctt tgttttcaac gaagacatgc cctcccagca actccccaaa tcctggt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481 tgaggggcat gcttcacact caagggtgag actcattggt taatgccaaa tgcattaac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541 aattacaggt atccaagatg caaagaaaca tgatggaaaa tagtctttgg gaaaatt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601 ctggcagcag gggtgttcag gggcctgtct tggctccacc aggggcagcc catggaa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661 actatgatct tgtttcaccc ccagtgatta catggggagg gaggtgctcc caattct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721 ggaggagaat tggagattgg aatttagatt gaattcagta tctctctctg tctctctc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781 tctctctctc ccattaacac ttacaacgac tgtgattgta tgaccttaga actcagt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841 tctggtatga aattgtgtga tggagaatga atttgctggg aagttgattt tggtctcac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901 tcagcatctt ctcattattt atgcacatga aacctttcat gtgcgacact tattcta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2961 tcaagtgcta aatgaaacat ttaagacagg agtggaaact gttcactttc tcatatg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021 gcaagattca gtgattctgt aaggaggtag tcactggtat tgtgttaggt attaaggg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081 atatgtgctt aaacagagaa atatgtctaa aatatttaaa ttctaatata aaaaaga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141 tgactgtatt atttagggct gcattttagt tgtaagaaaa aagtccaact caagcaaa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201 tggcccacac aatggaacag tcccaggacc caccggcttc aggggctgct ccagcaa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261 cgcccggact ccctcttgct ccgcgtgcct tcccatgcac tggcttcgtg cttcagc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lastRenderedPageBreak/>
        <w:t xml:space="preserve">    73321 gtctctgctg atggtgccat tgatgactga cctccatgag cttgctttac cccctgcc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381 cttaagaaca gtagtgaaag agaacatgtg tgtcctccca tttccagtaa aaactt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441 caggagcctc actggctcag cttggtcccg tttccatctc ccatgccatc tccggc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501 tgacaggcta ccatgtcact gcctagggaa gtttaggaag agagtggcaa agtggtgc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561 tagaaagaac atggccaggt caccccacct cctgggcggc aggcccaact ccaccagt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621 tccactgtgt gacttccctg ctccctctaa gcaagtcact cctctcctct gggtctc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681 ttccttacct ataaaatgag aacgtttctt catgtgatct caagtccctt ttaaaatc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741 taggattctt tgaaaacctt ttctatcatc tagtgcagag aacttgttga ggaagttg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801 attggaatga gcctcagcag atgggcaagg tttgaatagg aagagaagag acatttcag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861 agaaagaaac aacatagaga gacagatgta ggtataagat atggtaataa gccaaaa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921 attaagagtt ataaatgcat gaaatcatca tcaaagcttg cttagtgatt aactgct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3981 attttgccag tgcatatgat gtgacatttt tctttaactc aaacactaaa ttacgatg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041 ctcaggttat cataaacccc atttgacttc atgcctctac tctctcaggg ctggcgct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101 gacaactgcc gcagacctgg gggtgaaccc agtcccgaag gcactactgg ccagtcc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161 aaccagtatt ctcagagata ccatcagaga acaaacactg taagtgcatt agcagca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221 gtgtgttccc tcatactaga cagtctcttt ctacaggtat ctttcttcag aatgaacca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281 gtgttttaat taattaaaaa aaaaaacaac tcataaatga cttaagtgaa acactgt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341 ccataatata gtttaagtta taatttatgt aactcttgaa catctcctat tgcccagt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401 gctgctaggt tcttgaaact aggaagaaat attatcctat ctataagcag ctgtcatg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461 tccccacctc cccgcatttt tttttctgta cactttacag tatttgccac taattt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521 ttccttcttc ctttttaaca gaatgttaat tgcccaattg agtgcttcat gcctttag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581 gtacaggctg acagagaaga ttcccgagag taaatcatct ttccaatcca gaggaacaag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641 catgtctctc tgccaagatc catctaaact ggagtgatgt tagcagaccc agcttagag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701 tcttctttct ttcttaagcc ctttgctctg gaggaagttc tccagcttca gctcaac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761 cagcttctcc aagcatcacc ctgggagttt cctgagggtt ttctcataaa tgagggc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821 acattgcctg ttctgcttcg aagtattcaa taccgctcag tattttaaat gaagtgatt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881 taagatttgg tttgggatca ataggaaagc atatgcagcc aaccaagatg caaatgt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4941 gaaatgatat gaccaaaatt ttaagtagga aagtcaccca aacacttctg ctttcactt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001 agtgtctggc ccgcaatact gtaggaacaa gcatgatctt gttactgtga tattttaaa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061 atccacagta ctcacttttt ccaaatgatc ctagtaattg cctagaaata tctttctc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121 acctgttatt tatcaatttt tcccagtatt tttatacgga aaaaattgta ttgaaaac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181 ttagtatgca gttgataaga ggaatttggt ataattatgg tgggtgatta ttttttat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241 tgtatgtgcc aaagctttac tactgtggaa agacaactgt tttaataaaa gatttaca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301 ccacaacttg aagttcatct atttgatata agacaccttc gggggaaata attcctg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361 atattctttt tcaattcagc aaacatttga aaatctatga tgtgcaagtc taattgttg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421 tttcagtaca agattttcta aatcagttgc tacaaaaact gattggtttt tgtcactt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481 tctcttcact aatggagata gctttacact ttctgcttta atagatttaa gtggacccca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541 atatttatta aaattgctag tttaccgttc agaagtataa tagaaataat ctttagttg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601 tcttttctaa ccattgtaat tcttcccttc ttccctccac ctttccttca ttgaataaac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661 ctctgttcaa agagattgcc tgcaagggaa ataaaaatga ctaagatatt aaaagtattt</w:t>
      </w:r>
    </w:p>
    <w:p w:rsidR="00C92908" w:rsidRPr="00C92908" w:rsidRDefault="00C92908" w:rsidP="00C9290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Cs w:val="21"/>
        </w:rPr>
      </w:pPr>
      <w:r w:rsidRPr="00C92908">
        <w:rPr>
          <w:rFonts w:ascii="宋体" w:eastAsia="宋体" w:hAnsi="宋体" w:cs="宋体"/>
          <w:kern w:val="0"/>
          <w:szCs w:val="21"/>
        </w:rPr>
        <w:t xml:space="preserve">    75721 gaatagta</w:t>
      </w:r>
    </w:p>
    <w:p w:rsidR="00710262" w:rsidRDefault="00710262"/>
    <w:p w:rsidR="0081376B" w:rsidRDefault="0081376B"/>
    <w:p w:rsidR="0081376B" w:rsidRDefault="0081376B"/>
    <w:p w:rsidR="002922ED" w:rsidRDefault="002922ED">
      <w:pPr>
        <w:rPr>
          <w:rFonts w:ascii="宋体" w:eastAsia="宋体" w:hAnsi="宋体" w:cs="Times New Roman"/>
          <w:b/>
          <w:sz w:val="30"/>
          <w:szCs w:val="30"/>
        </w:rPr>
      </w:pPr>
    </w:p>
    <w:p w:rsidR="002922ED" w:rsidRDefault="002922ED">
      <w:pPr>
        <w:rPr>
          <w:rFonts w:ascii="宋体" w:eastAsia="宋体" w:hAnsi="宋体" w:cs="Times New Roman"/>
          <w:b/>
          <w:sz w:val="30"/>
          <w:szCs w:val="30"/>
        </w:rPr>
      </w:pPr>
    </w:p>
    <w:p w:rsidR="00585C42" w:rsidRDefault="00585C42">
      <w:pPr>
        <w:rPr>
          <w:rFonts w:ascii="宋体" w:eastAsia="宋体" w:hAnsi="宋体" w:cs="Times New Roman"/>
          <w:b/>
          <w:sz w:val="30"/>
          <w:szCs w:val="30"/>
        </w:rPr>
      </w:pPr>
      <w:r w:rsidRPr="00585C42">
        <w:rPr>
          <w:rFonts w:ascii="宋体" w:eastAsia="宋体" w:hAnsi="宋体" w:cs="Times New Roman"/>
          <w:b/>
          <w:sz w:val="30"/>
          <w:szCs w:val="30"/>
        </w:rPr>
        <w:t>hsa_circ_0058124_SPLICED</w:t>
      </w:r>
    </w:p>
    <w:p w:rsidR="002922ED" w:rsidRPr="00585C42" w:rsidRDefault="002922ED">
      <w:pPr>
        <w:rPr>
          <w:rFonts w:ascii="宋体" w:eastAsia="宋体" w:hAnsi="宋体" w:cs="Times New Roman"/>
          <w:b/>
          <w:sz w:val="30"/>
          <w:szCs w:val="30"/>
        </w:rPr>
      </w:pPr>
    </w:p>
    <w:p w:rsidR="0081376B" w:rsidRPr="00317538" w:rsidRDefault="0081376B" w:rsidP="0081376B">
      <w:pPr>
        <w:pStyle w:val="a5"/>
        <w:rPr>
          <w:rFonts w:hAnsi="宋体" w:cs="宋体"/>
        </w:rPr>
      </w:pPr>
      <w:r w:rsidRPr="00317538">
        <w:rPr>
          <w:rFonts w:hAnsi="宋体" w:cs="宋体" w:hint="eastAsia"/>
        </w:rPr>
        <w:t>&gt;hsa_circ_0058124|NM_212482|FN1</w:t>
      </w:r>
      <w:r>
        <w:rPr>
          <w:rFonts w:hAnsi="宋体" w:cs="宋体" w:hint="eastAsia"/>
        </w:rPr>
        <w:t xml:space="preserve">  </w:t>
      </w:r>
    </w:p>
    <w:p w:rsidR="0081376B" w:rsidRDefault="0081376B" w:rsidP="0081376B">
      <w:pPr>
        <w:pStyle w:val="a5"/>
        <w:rPr>
          <w:rFonts w:hAnsi="宋体" w:cs="宋体"/>
        </w:rPr>
      </w:pPr>
      <w:r w:rsidRPr="007D13E0">
        <w:rPr>
          <w:rFonts w:hAnsi="宋体" w:cs="宋体" w:hint="eastAsia"/>
          <w:shd w:val="clear" w:color="auto" w:fill="8DB3E2" w:themeFill="text2" w:themeFillTint="66"/>
        </w:rPr>
        <w:t>GCAACACCGTGACAGGAGAGACGACTCCCTTTTCTCCTCTTGTGGCCACTTCTGAATCTGTGACCGAAATCACAGCCAGTAGCTTTGTGGTCTCCTGGGTCTCAGCTTCCGACACCGTGTCGGGATTCCGGGTGGAATATGAGCTGAGTGAGGAGGGAGATGAGCCACAGTACCTGG</w:t>
      </w:r>
      <w:r w:rsidRPr="007D13E0">
        <w:rPr>
          <w:rFonts w:hAnsi="宋体" w:cs="宋体" w:hint="eastAsia"/>
          <w:shd w:val="clear" w:color="auto" w:fill="C0504D" w:themeFill="accent2"/>
        </w:rPr>
        <w:t>ATCTTCCAAGCACAGCCACTTCTGTGAACATCCCTGACCTGCTTCCTGGCCGAAAATACATTGTAAATGTCTATCAGATATCTGAGGATGGGGAGCAGAGTTTGATCCTGTCTACTTCACAAACAACAG</w:t>
      </w:r>
      <w:r w:rsidRPr="007D13E0">
        <w:rPr>
          <w:rFonts w:hAnsi="宋体" w:cs="宋体" w:hint="eastAsia"/>
          <w:shd w:val="clear" w:color="auto" w:fill="9BBB59" w:themeFill="accent3"/>
        </w:rPr>
        <w:t>CGCCTGATGCCCCTCCTGACACGACTGTGGACCAAGTTGATGACACCTCAATTGTTGTTCGCTGGAGCAGACCCCAGGCTCCCATCACAG</w:t>
      </w:r>
      <w:r w:rsidRPr="007D13E0">
        <w:rPr>
          <w:rFonts w:hAnsi="宋体" w:cs="宋体" w:hint="eastAsia"/>
          <w:shd w:val="clear" w:color="auto" w:fill="8064A2" w:themeFill="accent4"/>
        </w:rPr>
        <w:t>GGTACAGAATAGTCTATTCGCCATCAGTAGAAGGTAGCAGCACAGAACTCAACCTTCCTGAAACTGCAAACTCCGTCACCCTCAGTGACTTGCAACCTGGTGTTCAGTATAACATCACTATCTATGCTGTGGAAGAAAATCAAGAAAGTACACCTGTTGTCATTCAACAAGAAACCACTGGCACCCCACGCTCAG</w:t>
      </w:r>
      <w:r w:rsidRPr="007D13E0">
        <w:rPr>
          <w:rFonts w:hAnsi="宋体" w:cs="宋体" w:hint="eastAsia"/>
          <w:shd w:val="clear" w:color="auto" w:fill="F79646" w:themeFill="accent6"/>
        </w:rPr>
        <w:t>ATACAGTGCCCTCTCCCAGGGACCTGCAGTTTGTGGAAGTGACAGACGTGAAGGTCACCATCATGTGGACACCGCCTGAGAGTGCAGTGACCGGCTACCGTGTGGATGTGATCCCCGTCAACCTGCCTGGCGAGCACGGGCAGAGGCTGCCCATCAGCAGGAACACCTTTGCAGAAGTCACCGGGCTGTCCCCTGGGGTCACCTATTACTTCAAAGTCTTTGCAGTGAGCCATGGGAGGGAGAGCAAGCCTCTGACTGCTCAACAGACAACCA</w:t>
      </w:r>
    </w:p>
    <w:p w:rsidR="0081376B" w:rsidRPr="0081376B" w:rsidRDefault="0081376B"/>
    <w:sectPr w:rsidR="0081376B" w:rsidRPr="0081376B" w:rsidSect="00241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7AAE" w:rsidRDefault="00B87AAE" w:rsidP="00FA7423">
      <w:r>
        <w:separator/>
      </w:r>
    </w:p>
  </w:endnote>
  <w:endnote w:type="continuationSeparator" w:id="0">
    <w:p w:rsidR="00B87AAE" w:rsidRDefault="00B87AAE" w:rsidP="00FA74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7AAE" w:rsidRDefault="00B87AAE" w:rsidP="00FA7423">
      <w:r>
        <w:separator/>
      </w:r>
    </w:p>
  </w:footnote>
  <w:footnote w:type="continuationSeparator" w:id="0">
    <w:p w:rsidR="00B87AAE" w:rsidRDefault="00B87AAE" w:rsidP="00FA74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92908"/>
    <w:rsid w:val="0004110E"/>
    <w:rsid w:val="00062382"/>
    <w:rsid w:val="00172D15"/>
    <w:rsid w:val="001A1F28"/>
    <w:rsid w:val="00241D1D"/>
    <w:rsid w:val="002452D1"/>
    <w:rsid w:val="002922ED"/>
    <w:rsid w:val="0029270A"/>
    <w:rsid w:val="002B0E80"/>
    <w:rsid w:val="003D06EE"/>
    <w:rsid w:val="00430C57"/>
    <w:rsid w:val="00485299"/>
    <w:rsid w:val="004D25D9"/>
    <w:rsid w:val="00585C42"/>
    <w:rsid w:val="00631133"/>
    <w:rsid w:val="00710262"/>
    <w:rsid w:val="0081376B"/>
    <w:rsid w:val="009E3AD3"/>
    <w:rsid w:val="00AF136E"/>
    <w:rsid w:val="00B132A1"/>
    <w:rsid w:val="00B87AAE"/>
    <w:rsid w:val="00BC29CF"/>
    <w:rsid w:val="00BD3EFB"/>
    <w:rsid w:val="00C92908"/>
    <w:rsid w:val="00CC7645"/>
    <w:rsid w:val="00CE62EA"/>
    <w:rsid w:val="00DF2794"/>
    <w:rsid w:val="00E0577C"/>
    <w:rsid w:val="00FA74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1D1D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C9290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C92908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TMLChar">
    <w:name w:val="HTML 预设格式 Char"/>
    <w:basedOn w:val="a0"/>
    <w:link w:val="HTML"/>
    <w:uiPriority w:val="99"/>
    <w:rsid w:val="00C92908"/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Char"/>
    <w:uiPriority w:val="99"/>
    <w:unhideWhenUsed/>
    <w:rsid w:val="00C929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itemid">
    <w:name w:val="itemid"/>
    <w:basedOn w:val="a"/>
    <w:rsid w:val="00C929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Char"/>
    <w:uiPriority w:val="99"/>
    <w:unhideWhenUsed/>
    <w:rsid w:val="00FA74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A742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A74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A7423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81376B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81376B"/>
    <w:rPr>
      <w:rFonts w:ascii="宋体" w:eastAsia="宋体" w:hAnsi="Courier New" w:cs="Courier New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649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0</Pages>
  <Words>14486</Words>
  <Characters>82573</Characters>
  <Application>Microsoft Office Word</Application>
  <DocSecurity>0</DocSecurity>
  <Lines>688</Lines>
  <Paragraphs>193</Paragraphs>
  <ScaleCrop>false</ScaleCrop>
  <Company/>
  <LinksUpToDate>false</LinksUpToDate>
  <CharactersWithSpaces>96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ohomora</dc:creator>
  <cp:lastModifiedBy>Alohomora</cp:lastModifiedBy>
  <cp:revision>12</cp:revision>
  <dcterms:created xsi:type="dcterms:W3CDTF">2018-09-03T06:35:00Z</dcterms:created>
  <dcterms:modified xsi:type="dcterms:W3CDTF">2019-06-19T05:31:00Z</dcterms:modified>
</cp:coreProperties>
</file>